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EE8A02" w14:textId="4DEE2176" w:rsidR="00F0658C" w:rsidRPr="00D04B64" w:rsidRDefault="00963CED" w:rsidP="001E7480">
      <w:pPr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</w:pPr>
      <w:r w:rsidRPr="00963CED"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t>Supplementary</w:t>
      </w:r>
      <w:r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t xml:space="preserve"> 1.</w:t>
      </w:r>
      <w:r w:rsidR="00D04B64"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t xml:space="preserve"> Previous large studies that investigated </w:t>
      </w:r>
      <w:r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t xml:space="preserve">both </w:t>
      </w:r>
      <w:r w:rsidR="00D04B64"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t>home and office blood pressure and prescribed antihypertensives</w:t>
      </w:r>
    </w:p>
    <w:tbl>
      <w:tblPr>
        <w:tblW w:w="1545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410"/>
        <w:gridCol w:w="992"/>
        <w:gridCol w:w="1134"/>
        <w:gridCol w:w="2126"/>
        <w:gridCol w:w="2552"/>
        <w:gridCol w:w="2268"/>
        <w:gridCol w:w="992"/>
        <w:gridCol w:w="1133"/>
      </w:tblGrid>
      <w:tr w:rsidR="00995F58" w:rsidRPr="003B29B2" w14:paraId="297A535A" w14:textId="77777777" w:rsidTr="00995F58">
        <w:trPr>
          <w:trHeight w:val="283"/>
        </w:trPr>
        <w:tc>
          <w:tcPr>
            <w:tcW w:w="4253" w:type="dxa"/>
            <w:gridSpan w:val="2"/>
            <w:tcBorders>
              <w:top w:val="single" w:sz="12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7931474A" w14:textId="77777777" w:rsidR="00D04B64" w:rsidRPr="00963CED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tudy name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88D68B" w14:textId="578B0184" w:rsidR="00D04B64" w:rsidRPr="00963CED" w:rsidRDefault="00D04B64" w:rsidP="00995DD8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J-HOME</w:t>
            </w: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0</w:t>
            </w:r>
            <w:r w:rsidR="00995DD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9B8BA9" w14:textId="7AEEAB47" w:rsidR="00D04B64" w:rsidRPr="00963CED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J-MORE</w:t>
            </w:r>
            <w:r w:rsidR="00995DD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497AEF" w14:textId="77777777" w:rsidR="00D04B64" w:rsidRPr="00963CED" w:rsidRDefault="00D04B64" w:rsidP="0073547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J-HOP</w:t>
            </w: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7,8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FDE090" w14:textId="2E55B8A1" w:rsidR="00D04B64" w:rsidRPr="00963CED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735476"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tudy by Tsuchihashi</w:t>
            </w:r>
            <w:r w:rsidR="002739F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4</w:t>
            </w:r>
          </w:p>
        </w:tc>
        <w:tc>
          <w:tcPr>
            <w:tcW w:w="2125" w:type="dxa"/>
            <w:gridSpan w:val="2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9CE7EE" w14:textId="77777777" w:rsidR="00D04B64" w:rsidRPr="00963CED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J-NEEDs survey*</w:t>
            </w:r>
          </w:p>
        </w:tc>
      </w:tr>
      <w:tr w:rsidR="00D04B64" w:rsidRPr="003B29B2" w14:paraId="26FD1D68" w14:textId="77777777" w:rsidTr="00995F58">
        <w:trPr>
          <w:trHeight w:val="283"/>
        </w:trPr>
        <w:tc>
          <w:tcPr>
            <w:tcW w:w="4253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54DC7EE2" w14:textId="77777777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Type of study</w:t>
            </w:r>
          </w:p>
        </w:tc>
        <w:tc>
          <w:tcPr>
            <w:tcW w:w="2126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801D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bservational stu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BB479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bservational stud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75AED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bservational stu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0F2F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laim data</w:t>
            </w:r>
          </w:p>
        </w:tc>
        <w:tc>
          <w:tcPr>
            <w:tcW w:w="2125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B7D28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elf-reported observational study</w:t>
            </w:r>
          </w:p>
        </w:tc>
      </w:tr>
      <w:tr w:rsidR="00D04B64" w:rsidRPr="003B29B2" w14:paraId="5CFEA01C" w14:textId="77777777" w:rsidTr="00995F58">
        <w:trPr>
          <w:trHeight w:val="283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575DE942" w14:textId="77777777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Year for enrollment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A77F2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03 - 20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85921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01524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05-201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7CADD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14 - 2015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E5063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20</w:t>
            </w:r>
          </w:p>
        </w:tc>
      </w:tr>
      <w:tr w:rsidR="00D04B64" w:rsidRPr="003B29B2" w14:paraId="761FC0D4" w14:textId="77777777" w:rsidTr="00995F58">
        <w:trPr>
          <w:trHeight w:val="283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2F512A37" w14:textId="77777777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ubject setting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D43DD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rimary care setting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164DA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linics and hospital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6EACB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iversity ho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A414B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cute hospitals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7A207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linics and hospitals</w:t>
            </w:r>
          </w:p>
        </w:tc>
      </w:tr>
      <w:tr w:rsidR="00D04B64" w:rsidRPr="003B29B2" w14:paraId="7C4740FB" w14:textId="77777777" w:rsidTr="00995F58">
        <w:trPr>
          <w:trHeight w:val="283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3B358080" w14:textId="77777777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F6F2B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,3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86EBB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,0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CD8EB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,26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A992B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9,867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2F2BD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,756</w:t>
            </w:r>
          </w:p>
        </w:tc>
      </w:tr>
      <w:tr w:rsidR="00D04B64" w:rsidRPr="003B29B2" w14:paraId="44096139" w14:textId="77777777" w:rsidTr="00995F58">
        <w:trPr>
          <w:trHeight w:val="283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5494D4FE" w14:textId="631CD257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Inclusion</w:t>
            </w:r>
            <w:r w:rsidR="0064186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criteri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BFF32" w14:textId="29BCD59A" w:rsidR="00D04B64" w:rsidRPr="003B29B2" w:rsidRDefault="005A3A92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</w:t>
            </w:r>
            <w:r w:rsidR="00D04B64"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ypertensive patients 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with </w:t>
            </w:r>
            <w:r w:rsidR="00D04B64"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ntihypertensives treatment in primary care set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A02BA" w14:textId="77777777" w:rsidR="00D04B64" w:rsidRPr="003B29B2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ypertensive outpatients with stable treatment for at least 3 month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739DD" w14:textId="77777777" w:rsidR="00D04B64" w:rsidRPr="003B29B2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Japanese individuals with any of the cardiovascular risk factors: diabetes, dyslipidemia, current smoking (or current chronic obstructive pulmonary disease), chronic kidney disease, atrial fibrillation, metabolic syndrome, and sleep apnea syndrome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3B824" w14:textId="77777777" w:rsidR="00D04B64" w:rsidRPr="003B29B2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atients who have outpatient claim for antihypertensives between April 2014 and March 2015.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C1A4A" w14:textId="77777777" w:rsidR="00D04B64" w:rsidRPr="003B29B2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ypertensive patients who visit a clinic or hospital at least once per three months</w:t>
            </w:r>
          </w:p>
        </w:tc>
      </w:tr>
      <w:tr w:rsidR="00D04B64" w:rsidRPr="003B29B2" w14:paraId="74789ADC" w14:textId="77777777" w:rsidTr="00995F58">
        <w:trPr>
          <w:trHeight w:val="283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36E3A777" w14:textId="6CA2EF99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Exclusion</w:t>
            </w:r>
            <w:r w:rsidR="0064186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995F5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criteria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C5F50" w14:textId="55770BF2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016D28" w14:textId="2324CA71" w:rsidR="00D04B64" w:rsidRPr="003B29B2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5835A" w14:textId="2D8FE29D" w:rsidR="00D04B64" w:rsidRPr="003B29B2" w:rsidRDefault="00963CED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</w:t>
            </w:r>
            <w:r w:rsidR="00D04B64"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cent history of cardiovascular disease events (within 6 months), current hemodialysis treatment, chronic inflammatory disease, or malignanc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CFC26" w14:textId="77777777" w:rsidR="00D04B64" w:rsidRPr="003B29B2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1F960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D04B64" w:rsidRPr="003B29B2" w14:paraId="2BE777C7" w14:textId="77777777" w:rsidTr="00995F58">
        <w:trPr>
          <w:trHeight w:val="283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51D9D299" w14:textId="77777777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107FB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6.2±10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BFE34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6.5±10.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63D873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4.9±10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37929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0.0±11.9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BFB61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2.5±10.0</w:t>
            </w:r>
          </w:p>
        </w:tc>
      </w:tr>
      <w:tr w:rsidR="00D04B64" w:rsidRPr="003B29B2" w14:paraId="2F17F722" w14:textId="77777777" w:rsidTr="00995F58">
        <w:trPr>
          <w:trHeight w:val="283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69EAE854" w14:textId="77777777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FD2F4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4.8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CBED1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2.0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15296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6.9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A054F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6.9%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A5FBF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.3%</w:t>
            </w:r>
          </w:p>
        </w:tc>
      </w:tr>
      <w:tr w:rsidR="00995F58" w:rsidRPr="003B29B2" w14:paraId="066E61A8" w14:textId="77777777" w:rsidTr="00995F58">
        <w:trPr>
          <w:trHeight w:val="283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709789" w14:textId="77777777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Medical Hist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B7247DA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2AF2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.7%</w:t>
            </w: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5AF6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.4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4911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BF68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9.4%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D566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.2%</w:t>
            </w:r>
          </w:p>
        </w:tc>
      </w:tr>
      <w:tr w:rsidR="00995F58" w:rsidRPr="003B29B2" w14:paraId="573C8D34" w14:textId="77777777" w:rsidTr="00995F58">
        <w:trPr>
          <w:trHeight w:val="283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53A514F7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F2224A3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8A68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.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A819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.9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ABA4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5CE9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2.0%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488A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.2%</w:t>
            </w:r>
          </w:p>
        </w:tc>
      </w:tr>
      <w:tr w:rsidR="00995F58" w:rsidRPr="003B29B2" w14:paraId="2BE005D5" w14:textId="77777777" w:rsidTr="00995F58">
        <w:trPr>
          <w:trHeight w:val="283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4901F123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A8C9F1C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D562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.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CCC6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.9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75EF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4.3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3FE5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4.3%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0784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4.3%</w:t>
            </w:r>
          </w:p>
        </w:tc>
      </w:tr>
      <w:tr w:rsidR="00995F58" w:rsidRPr="003B29B2" w14:paraId="56B27138" w14:textId="77777777" w:rsidTr="00995F58">
        <w:trPr>
          <w:trHeight w:val="283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4C4C7CAB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D57801E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Renal disease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CA21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158D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.0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9998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07C1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.0%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3F0C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5%</w:t>
            </w:r>
          </w:p>
        </w:tc>
      </w:tr>
      <w:tr w:rsidR="00995F58" w:rsidRPr="003B29B2" w14:paraId="604189D8" w14:textId="77777777" w:rsidTr="00995F58">
        <w:trPr>
          <w:trHeight w:val="283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16AE6496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558FE8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Dyslipidemia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E80B6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0.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CA041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0.9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CCB28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.6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AACF3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6.8%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9C402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6.0%</w:t>
            </w:r>
          </w:p>
        </w:tc>
      </w:tr>
      <w:tr w:rsidR="00D04B64" w:rsidRPr="003B29B2" w14:paraId="658C1516" w14:textId="77777777" w:rsidTr="00995F58">
        <w:trPr>
          <w:trHeight w:val="283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D520CE4" w14:textId="25D8DDA9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roportion of patients with at least one antihypertensive</w:t>
            </w:r>
            <w:r w:rsidR="001E49C7"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57678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ECC29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4.4%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B1052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9.2%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DE1F2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1D7AF" w14:textId="58166D35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="001E49C7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1%</w:t>
            </w:r>
          </w:p>
        </w:tc>
      </w:tr>
      <w:tr w:rsidR="00D04B64" w:rsidRPr="003B29B2" w14:paraId="05106219" w14:textId="77777777" w:rsidTr="00995F58">
        <w:trPr>
          <w:trHeight w:val="283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4A11D5E4" w14:textId="48915755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Number of antihypertensive</w:t>
            </w:r>
            <w:r w:rsidR="005A3A9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A71A0" w14:textId="5AB71C27" w:rsid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1 drug </w:t>
            </w:r>
            <w:r w:rsidR="005A3A92"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48.7% </w:t>
            </w:r>
          </w:p>
          <w:p w14:paraId="0D949B36" w14:textId="77777777" w:rsid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 drugs 35.4%</w:t>
            </w:r>
          </w:p>
          <w:p w14:paraId="4D256B9F" w14:textId="77777777" w:rsid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 drugs 12.3%</w:t>
            </w:r>
          </w:p>
          <w:p w14:paraId="2947710F" w14:textId="0C41A361" w:rsidR="00D04B64" w:rsidRPr="003B29B2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 or more drugs 3.6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90F23" w14:textId="77777777" w:rsidR="00D04B64" w:rsidRPr="003B29B2" w:rsidRDefault="00D04B64" w:rsidP="00D04B64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67E85" w14:textId="77777777" w:rsidR="00D04B64" w:rsidRPr="003B29B2" w:rsidRDefault="00D04B64" w:rsidP="00D04B64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F2A047" w14:textId="3DBFDED5" w:rsid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1 drug </w:t>
            </w:r>
            <w:r w:rsidR="005A3A9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1.4%</w:t>
            </w:r>
          </w:p>
          <w:p w14:paraId="27D1F470" w14:textId="77777777" w:rsid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 drugs 34.2%</w:t>
            </w:r>
          </w:p>
          <w:p w14:paraId="767F39AF" w14:textId="77777777" w:rsid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 drugs 16.5%</w:t>
            </w:r>
          </w:p>
          <w:p w14:paraId="6B6E3614" w14:textId="0A9581FF" w:rsid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4 drugs </w:t>
            </w:r>
            <w:r w:rsidR="00D240B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1%</w:t>
            </w:r>
          </w:p>
          <w:p w14:paraId="31406EC3" w14:textId="4804639C" w:rsidR="00D04B64" w:rsidRPr="003B29B2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 or more drugs 1.7%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2D8779" w14:textId="12695F8D" w:rsid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0 drug </w:t>
            </w:r>
            <w:r w:rsidR="00995F5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7.9%</w:t>
            </w:r>
          </w:p>
          <w:p w14:paraId="2CBE3F09" w14:textId="6F834D22" w:rsid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1 drug </w:t>
            </w:r>
            <w:r w:rsidR="00995F5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7.5%</w:t>
            </w:r>
          </w:p>
          <w:p w14:paraId="4FB76FB8" w14:textId="77777777" w:rsid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 drugs 20.2%</w:t>
            </w:r>
          </w:p>
          <w:p w14:paraId="0FE5FC65" w14:textId="1D47348B" w:rsidR="00D04B64" w:rsidRPr="003B29B2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 or more drugs 4.3%</w:t>
            </w:r>
          </w:p>
        </w:tc>
      </w:tr>
      <w:tr w:rsidR="00995F58" w:rsidRPr="003B29B2" w14:paraId="2DC2E3AC" w14:textId="77777777" w:rsidTr="00995F58">
        <w:trPr>
          <w:trHeight w:val="283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08FFD6C" w14:textId="089D3A85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Class of antihypertensive</w:t>
            </w:r>
            <w:r w:rsidR="005A3A9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EF9F5C0" w14:textId="77777777" w:rsidR="00D04B64" w:rsidRPr="001E49C7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CCB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56E3D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9.6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E96F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1.2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227E7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0.9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CE4A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6%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3D304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6.0%</w:t>
            </w:r>
          </w:p>
        </w:tc>
      </w:tr>
      <w:tr w:rsidR="00995F58" w:rsidRPr="003B29B2" w14:paraId="6432E431" w14:textId="77777777" w:rsidTr="00581056">
        <w:trPr>
          <w:trHeight w:val="283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8A4FF33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CDF144A" w14:textId="77777777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ACEi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A4B62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.7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AF7B9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7.3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E3744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6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B1B59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.5%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84F18A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6.0%</w:t>
            </w:r>
          </w:p>
        </w:tc>
      </w:tr>
      <w:tr w:rsidR="00995F58" w:rsidRPr="003B29B2" w14:paraId="189B6624" w14:textId="77777777" w:rsidTr="00581056">
        <w:trPr>
          <w:trHeight w:val="283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F691A53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E239E05" w14:textId="77777777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ARB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204AD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3.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3909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.6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0674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1.7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7778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%</w:t>
            </w:r>
          </w:p>
        </w:tc>
        <w:tc>
          <w:tcPr>
            <w:tcW w:w="212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AFCA8" w14:textId="77777777" w:rsidR="00D04B64" w:rsidRPr="003B29B2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81056" w:rsidRPr="003B29B2" w14:paraId="182AA1A3" w14:textId="77777777" w:rsidTr="00A36C27">
        <w:trPr>
          <w:trHeight w:val="283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1CAA33E5" w14:textId="77777777" w:rsidR="00581056" w:rsidRPr="001E49C7" w:rsidRDefault="00581056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895903D" w14:textId="718384F4" w:rsidR="00581056" w:rsidRPr="001E49C7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Diuret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48E8" w14:textId="77777777" w:rsidR="00581056" w:rsidRPr="003B29B2" w:rsidRDefault="0058105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B078" w14:textId="77777777" w:rsidR="00581056" w:rsidRPr="003B29B2" w:rsidRDefault="0058105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 or more</w:t>
            </w: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6AA50" w14:textId="0079C4A9" w:rsidR="00581056" w:rsidRPr="003B29B2" w:rsidRDefault="00581056" w:rsidP="00A87A89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.6%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073CF" w14:textId="594C4C4C" w:rsidR="00581056" w:rsidRPr="003B29B2" w:rsidRDefault="00581056" w:rsidP="00A87A89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6.0%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F7C79B" w14:textId="12C42F9F" w:rsidR="00581056" w:rsidRPr="003B29B2" w:rsidRDefault="00581056" w:rsidP="00A87A89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70FA" w14:textId="77777777" w:rsidR="00581056" w:rsidRPr="003B29B2" w:rsidRDefault="0058105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ll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827C6" w14:textId="77777777" w:rsidR="00581056" w:rsidRPr="003B29B2" w:rsidRDefault="0058105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 or more</w:t>
            </w:r>
          </w:p>
        </w:tc>
      </w:tr>
      <w:tr w:rsidR="00581056" w:rsidRPr="003B29B2" w14:paraId="5C113C31" w14:textId="77777777" w:rsidTr="00A36C27">
        <w:trPr>
          <w:trHeight w:val="283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3687A15D" w14:textId="77777777" w:rsidR="00581056" w:rsidRPr="001E49C7" w:rsidRDefault="00581056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C463AA4" w14:textId="4B4740BC" w:rsidR="00581056" w:rsidRPr="001E49C7" w:rsidRDefault="0058105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44E7C" w14:textId="77777777" w:rsidR="00581056" w:rsidRPr="003B29B2" w:rsidRDefault="0058105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.3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3F1FE" w14:textId="77777777" w:rsidR="00581056" w:rsidRPr="003B29B2" w:rsidRDefault="0058105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1.6%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77C5C" w14:textId="0FCE82BA" w:rsidR="00581056" w:rsidRPr="003B29B2" w:rsidRDefault="0058105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A9C27" w14:textId="0B79C376" w:rsidR="00581056" w:rsidRPr="003B29B2" w:rsidRDefault="0058105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56FFE" w14:textId="2560EF2C" w:rsidR="00581056" w:rsidRPr="003B29B2" w:rsidRDefault="0058105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6256F" w14:textId="77777777" w:rsidR="00581056" w:rsidRPr="003B29B2" w:rsidRDefault="0058105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.1%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6FC14" w14:textId="77777777" w:rsidR="00581056" w:rsidRPr="003B29B2" w:rsidRDefault="0058105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7.5%</w:t>
            </w:r>
          </w:p>
        </w:tc>
      </w:tr>
      <w:tr w:rsidR="005A3A92" w:rsidRPr="003B29B2" w14:paraId="5C428E8E" w14:textId="77777777" w:rsidTr="00A36C27">
        <w:trPr>
          <w:trHeight w:val="283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1C3F1518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1905C6" w14:textId="77777777" w:rsidR="00D04B64" w:rsidRPr="001E49C7" w:rsidRDefault="00D04B64" w:rsidP="00A87A89">
            <w:pPr>
              <w:widowControl/>
              <w:snapToGri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Thiazide diuretic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3E6B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5F44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.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B016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038C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FD9C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04CA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.6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39F49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0.7%</w:t>
            </w:r>
          </w:p>
        </w:tc>
      </w:tr>
      <w:tr w:rsidR="005A3A92" w:rsidRPr="003B29B2" w14:paraId="08D7A804" w14:textId="77777777" w:rsidTr="00A36C27">
        <w:trPr>
          <w:trHeight w:val="283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063D207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07D145D" w14:textId="77777777" w:rsidR="00D04B64" w:rsidRPr="001E49C7" w:rsidRDefault="00D04B64" w:rsidP="00A87A89">
            <w:pPr>
              <w:widowControl/>
              <w:snapToGri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MR blocker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E1A5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3F15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.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C0E7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2134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A614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0D1B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0%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D955B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.6%</w:t>
            </w:r>
          </w:p>
        </w:tc>
      </w:tr>
      <w:tr w:rsidR="005A3A92" w:rsidRPr="003B29B2" w14:paraId="6CE199C3" w14:textId="77777777" w:rsidTr="00A36C27">
        <w:trPr>
          <w:trHeight w:val="283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545560C4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A6E2BB2" w14:textId="77777777" w:rsidR="00D04B64" w:rsidRPr="001E49C7" w:rsidRDefault="00D04B64" w:rsidP="00A87A89">
            <w:pPr>
              <w:widowControl/>
              <w:snapToGrid w:val="0"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Loop diuret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F4C78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55449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.2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F534E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BA88E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E4BE3" w14:textId="05E61730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.5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50DC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%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74B21B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.9%</w:t>
            </w:r>
          </w:p>
        </w:tc>
      </w:tr>
      <w:tr w:rsidR="00995F58" w:rsidRPr="003B29B2" w14:paraId="2DDB68A9" w14:textId="77777777" w:rsidTr="00995F58">
        <w:trPr>
          <w:trHeight w:val="283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5D4CA86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F6A33BE" w14:textId="4B43C01B" w:rsidR="00D04B64" w:rsidRPr="001E49C7" w:rsidRDefault="001E49C7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Alpha blocker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001A6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.4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C2070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.6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52814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.0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F545F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%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47078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9%</w:t>
            </w:r>
          </w:p>
        </w:tc>
      </w:tr>
      <w:tr w:rsidR="00995F58" w:rsidRPr="003B29B2" w14:paraId="55AF1E95" w14:textId="77777777" w:rsidTr="00995F58">
        <w:trPr>
          <w:trHeight w:val="283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554AF6A9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7E58504" w14:textId="456FDA33" w:rsidR="00D04B64" w:rsidRPr="001E49C7" w:rsidRDefault="001E49C7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Beta blocker</w:t>
            </w:r>
            <w:r w:rsidR="00D04B64"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CB933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.7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9D60E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1.7%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5D318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.7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00AE0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5%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DEDF7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1%</w:t>
            </w:r>
          </w:p>
        </w:tc>
      </w:tr>
      <w:tr w:rsidR="00995F58" w:rsidRPr="003B29B2" w14:paraId="5392D5A2" w14:textId="77777777" w:rsidTr="00995F58">
        <w:trPr>
          <w:trHeight w:val="283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350BBA" w14:textId="77777777" w:rsidR="00735476" w:rsidRPr="001E49C7" w:rsidRDefault="00735476" w:rsidP="0073547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Blood pressure</w:t>
            </w:r>
          </w:p>
          <w:p w14:paraId="200FB0FE" w14:textId="77777777" w:rsidR="00735476" w:rsidRPr="001E49C7" w:rsidRDefault="00735476" w:rsidP="0073547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(mean±SD 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05D29F" w14:textId="77777777" w:rsidR="00735476" w:rsidRPr="001E49C7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Morning home SBP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E924" w14:textId="77777777" w:rsidR="00735476" w:rsidRPr="003B29B2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6.8 ± 1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D993" w14:textId="77777777" w:rsidR="00735476" w:rsidRPr="003B29B2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9.8 ± 14.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D1E4" w14:textId="77777777" w:rsidR="00735476" w:rsidRPr="003B29B2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8.4±15.8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28EA7A" w14:textId="77777777" w:rsidR="00735476" w:rsidRPr="003B29B2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0B35" w14:textId="77777777" w:rsidR="00735476" w:rsidRPr="003B29B2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4.3±13.6</w:t>
            </w:r>
          </w:p>
        </w:tc>
      </w:tr>
      <w:tr w:rsidR="00995F58" w:rsidRPr="003B29B2" w14:paraId="63707132" w14:textId="77777777" w:rsidTr="00995F58">
        <w:trPr>
          <w:trHeight w:val="283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1A788D" w14:textId="77777777" w:rsidR="00735476" w:rsidRPr="001E49C7" w:rsidRDefault="00735476" w:rsidP="00A87A89">
            <w:pPr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8F84C0" w14:textId="77777777" w:rsidR="00735476" w:rsidRPr="001E49C7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Morning home DB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49730" w14:textId="77777777" w:rsidR="00735476" w:rsidRPr="003B29B2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9.3 ± 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8D351" w14:textId="77777777" w:rsidR="00735476" w:rsidRPr="003B29B2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1.7±10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FC430" w14:textId="77777777" w:rsidR="00735476" w:rsidRPr="003B29B2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9.1±10.0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61F5C" w14:textId="77777777" w:rsidR="00735476" w:rsidRPr="003B29B2" w:rsidRDefault="00735476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DCF90" w14:textId="77777777" w:rsidR="00735476" w:rsidRPr="003B29B2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2.7±11.2</w:t>
            </w:r>
          </w:p>
        </w:tc>
      </w:tr>
      <w:tr w:rsidR="00995F58" w:rsidRPr="003B29B2" w14:paraId="0DD63FA4" w14:textId="77777777" w:rsidTr="00995F58">
        <w:trPr>
          <w:trHeight w:val="283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B3799B" w14:textId="77777777" w:rsidR="00735476" w:rsidRPr="001E49C7" w:rsidRDefault="00735476" w:rsidP="00A87A89">
            <w:pPr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F4D2578" w14:textId="77777777" w:rsidR="00735476" w:rsidRPr="001E49C7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Office SB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357AB" w14:textId="77777777" w:rsidR="00735476" w:rsidRPr="003B29B2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42.8 ± 14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70440" w14:textId="77777777" w:rsidR="00735476" w:rsidRPr="003B29B2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43.0±15.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AEFE2" w14:textId="77777777" w:rsidR="00735476" w:rsidRPr="003B29B2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41.3±16.4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71627C" w14:textId="77777777" w:rsidR="00735476" w:rsidRPr="003B29B2" w:rsidRDefault="00735476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BD70F" w14:textId="77777777" w:rsidR="00735476" w:rsidRPr="003B29B2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5.0±13.3</w:t>
            </w:r>
          </w:p>
        </w:tc>
      </w:tr>
      <w:tr w:rsidR="00995F58" w:rsidRPr="003B29B2" w14:paraId="3C95F64B" w14:textId="77777777" w:rsidTr="00995F58">
        <w:trPr>
          <w:trHeight w:val="283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5431FE" w14:textId="77777777" w:rsidR="00735476" w:rsidRPr="001E49C7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0EDF0D" w14:textId="77777777" w:rsidR="00735476" w:rsidRPr="001E49C7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Office DBP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FC047" w14:textId="77777777" w:rsidR="00735476" w:rsidRPr="003B29B2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.6 ± 9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D0335D" w14:textId="77777777" w:rsidR="00735476" w:rsidRPr="003B29B2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.7±10.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4F733E" w14:textId="77777777" w:rsidR="00735476" w:rsidRPr="003B29B2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1.2±10.6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04E01F" w14:textId="77777777" w:rsidR="00735476" w:rsidRPr="003B29B2" w:rsidRDefault="00735476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16F3DB" w14:textId="77777777" w:rsidR="00735476" w:rsidRPr="003B29B2" w:rsidRDefault="0073547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2.5±10.6</w:t>
            </w:r>
          </w:p>
        </w:tc>
      </w:tr>
      <w:tr w:rsidR="00995F58" w:rsidRPr="003B29B2" w14:paraId="1F35D3EF" w14:textId="77777777" w:rsidTr="004D0FCD">
        <w:trPr>
          <w:trHeight w:val="298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0167E00" w14:textId="3C163679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roportion of</w:t>
            </w:r>
            <w:r w:rsidR="005A3A9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un</w:t>
            </w: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controlled </w:t>
            </w:r>
            <w:r w:rsidR="005A3A9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44AEECB" w14:textId="77777777" w:rsidR="00D04B64" w:rsidRPr="004D7C24" w:rsidRDefault="00D04B64" w:rsidP="00A87A89">
            <w:pPr>
              <w:widowControl/>
              <w:snapToGrid w:val="0"/>
              <w:ind w:leftChars="-50" w:left="-105" w:rightChars="-50" w:right="-105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Morning home BP</w:t>
            </w:r>
          </w:p>
          <w:p w14:paraId="59ECAF46" w14:textId="39B7A794" w:rsidR="005A3A92" w:rsidRPr="004D7C24" w:rsidRDefault="005A3A92" w:rsidP="00A87A89">
            <w:pPr>
              <w:widowControl/>
              <w:snapToGrid w:val="0"/>
              <w:ind w:leftChars="-50" w:left="-105" w:rightChars="-50" w:right="-105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(</w:t>
            </w: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  <w:u w:val="single"/>
              </w:rPr>
              <w:t>&gt;</w:t>
            </w: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 xml:space="preserve">135 or </w:t>
            </w: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  <w:u w:val="single"/>
              </w:rPr>
              <w:t>&gt;</w:t>
            </w: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85 mmHg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CF222" w14:textId="00C875FB" w:rsidR="00D04B64" w:rsidRPr="003B29B2" w:rsidRDefault="005A3A92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7.6</w:t>
            </w:r>
            <w:r w:rsidR="00D04B64"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1FD28" w14:textId="77777777" w:rsidR="00D04B64" w:rsidRPr="003B29B2" w:rsidRDefault="00D04B64" w:rsidP="00A87A89">
            <w:pPr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9DC91" w14:textId="15496A00" w:rsidR="00D04B64" w:rsidRPr="003B29B2" w:rsidRDefault="005A3A92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8.0</w:t>
            </w:r>
            <w:r w:rsidR="00D04B64"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29F9C3E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9A9D9" w14:textId="725EF8E5" w:rsidR="00D04B64" w:rsidRPr="003B29B2" w:rsidRDefault="005A3A92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6.9</w:t>
            </w:r>
            <w:r w:rsidR="00D04B64"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995F58" w:rsidRPr="003B29B2" w14:paraId="7E4B439C" w14:textId="77777777" w:rsidTr="004D0FCD">
        <w:trPr>
          <w:trHeight w:val="446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F103317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FCD2EA4" w14:textId="77777777" w:rsidR="00D04B64" w:rsidRPr="004D7C24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Office BP</w:t>
            </w:r>
          </w:p>
          <w:p w14:paraId="5B84ED31" w14:textId="4D82FEDA" w:rsidR="005A3A92" w:rsidRPr="004D7C24" w:rsidRDefault="005A3A92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(</w:t>
            </w: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  <w:u w:val="single"/>
              </w:rPr>
              <w:t>&gt;</w:t>
            </w: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 xml:space="preserve">140 or </w:t>
            </w: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  <w:u w:val="single"/>
              </w:rPr>
              <w:t>&gt;</w:t>
            </w: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90 mmHg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58C6A1D" w14:textId="6431B3AE" w:rsidR="00D04B64" w:rsidRPr="003B29B2" w:rsidRDefault="005A3A92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8.0</w:t>
            </w:r>
            <w:r w:rsidR="00D04B64"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5732CA" w14:textId="77777777" w:rsidR="00D04B64" w:rsidRDefault="005A3A92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6.4</w:t>
            </w:r>
            <w:r w:rsidR="00D04B64"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  <w:p w14:paraId="46CF90EF" w14:textId="37637AF0" w:rsidR="00581056" w:rsidRPr="003B29B2" w:rsidRDefault="00581056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Only </w:t>
            </w: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SBP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3F7F5B8" w14:textId="78935A96" w:rsidR="00D04B64" w:rsidRPr="003B29B2" w:rsidRDefault="005A3A92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3.4</w:t>
            </w:r>
            <w:r w:rsidR="00D04B64"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9A65F6" w14:textId="77777777" w:rsidR="00D04B64" w:rsidRPr="003B29B2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0469192" w14:textId="0228AA1F" w:rsidR="00D04B64" w:rsidRPr="003B29B2" w:rsidRDefault="005A3A92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9</w:t>
            </w:r>
            <w:r w:rsidR="00D04B64"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995F58" w:rsidRPr="003B29B2" w14:paraId="3DDCFB17" w14:textId="77777777" w:rsidTr="00995F58">
        <w:trPr>
          <w:trHeight w:val="283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86DB301" w14:textId="600B347B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B</w:t>
            </w:r>
            <w:r w:rsidR="00581056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P </w:t>
            </w: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henotype</w:t>
            </w:r>
            <w:r w:rsidR="00B83B6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379069B" w14:textId="77777777" w:rsidR="00D04B64" w:rsidRPr="001E49C7" w:rsidRDefault="00D04B64" w:rsidP="00A87A89">
            <w:pPr>
              <w:widowControl/>
              <w:snapToGrid w:val="0"/>
              <w:ind w:leftChars="-50" w:left="-105" w:rightChars="-50" w:right="-105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Well-controlle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F2899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.0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54993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47DFF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7.6%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826132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7B8E5" w14:textId="1CB65F69" w:rsidR="00D04B64" w:rsidRPr="004D7C24" w:rsidRDefault="00E12709" w:rsidP="009745A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3</w:t>
            </w:r>
            <w:r w:rsidR="009745A9" w:rsidRPr="004D7C24"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5</w:t>
            </w:r>
            <w:r w:rsidR="00D04B64" w:rsidRPr="004D7C24">
              <w:rPr>
                <w:rFonts w:ascii="Arial" w:eastAsia="游ゴシック" w:hAnsi="Arial" w:cs="Arial"/>
                <w:color w:val="000000" w:themeColor="text1"/>
                <w:kern w:val="0"/>
                <w:sz w:val="18"/>
                <w:szCs w:val="18"/>
              </w:rPr>
              <w:t>.</w:t>
            </w:r>
            <w:r w:rsidR="004D7C24" w:rsidRPr="004D7C24"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7</w:t>
            </w:r>
            <w:r w:rsidR="009745A9" w:rsidRPr="004D7C24">
              <w:rPr>
                <w:rFonts w:ascii="Arial" w:eastAsia="游ゴシック" w:hAnsi="Arial" w:cs="Arial" w:hint="eastAsia"/>
                <w:color w:val="000000" w:themeColor="text1"/>
                <w:kern w:val="0"/>
                <w:sz w:val="18"/>
                <w:szCs w:val="18"/>
              </w:rPr>
              <w:t>%</w:t>
            </w:r>
          </w:p>
        </w:tc>
      </w:tr>
      <w:tr w:rsidR="00995F58" w:rsidRPr="003B29B2" w14:paraId="3FE945E3" w14:textId="77777777" w:rsidTr="00995F58">
        <w:trPr>
          <w:trHeight w:val="246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1996949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568FDBE" w14:textId="2DEE1586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White-coat</w:t>
            </w:r>
            <w:r w:rsidR="005A3A9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hypertensio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B5544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9.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2D31D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9EF55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4.4%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6F43A8" w14:textId="77777777" w:rsidR="00D04B64" w:rsidRPr="003B29B2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34B36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.4%</w:t>
            </w:r>
          </w:p>
        </w:tc>
      </w:tr>
      <w:tr w:rsidR="00995F58" w:rsidRPr="003B29B2" w14:paraId="6470F317" w14:textId="77777777" w:rsidTr="00995F58">
        <w:trPr>
          <w:trHeight w:val="283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32AE530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FA74677" w14:textId="778588D7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Masked </w:t>
            </w:r>
            <w:r w:rsidR="005A3A9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72FF3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9.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76C9F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2.5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EE674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9.0%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3BD00C" w14:textId="77777777" w:rsidR="00D04B64" w:rsidRPr="003B29B2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94961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7.4%</w:t>
            </w:r>
          </w:p>
        </w:tc>
      </w:tr>
      <w:tr w:rsidR="00995F58" w:rsidRPr="003B29B2" w14:paraId="7BCA64A6" w14:textId="77777777" w:rsidTr="00995F58">
        <w:trPr>
          <w:trHeight w:val="283"/>
        </w:trPr>
        <w:tc>
          <w:tcPr>
            <w:tcW w:w="18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C2AA5ED" w14:textId="77777777" w:rsidR="00D04B64" w:rsidRPr="001E49C7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B2C5681" w14:textId="705AF7D0" w:rsidR="00D04B64" w:rsidRPr="001E49C7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Sustained </w:t>
            </w:r>
            <w:r w:rsidR="005A3A92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EFF71CD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8.7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8BD7E58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8A4CAA4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9.0%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FEB2CB" w14:textId="77777777" w:rsidR="00D04B64" w:rsidRPr="003B29B2" w:rsidRDefault="00D04B64" w:rsidP="00A87A89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A1DFEF2" w14:textId="77777777" w:rsidR="00D04B64" w:rsidRPr="003B29B2" w:rsidRDefault="00D04B64" w:rsidP="00A87A89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9.4%</w:t>
            </w:r>
          </w:p>
        </w:tc>
      </w:tr>
    </w:tbl>
    <w:p w14:paraId="05858CBC" w14:textId="07599DCF" w:rsidR="00B83B68" w:rsidRDefault="00B83B68" w:rsidP="001E7480">
      <w:pPr>
        <w:rPr>
          <w:rFonts w:ascii="Arial" w:hAnsi="Arial" w:cs="Arial"/>
          <w:i/>
          <w:sz w:val="18"/>
          <w:szCs w:val="18"/>
        </w:rPr>
      </w:pPr>
      <w:r w:rsidRPr="00735476">
        <w:rPr>
          <w:rFonts w:ascii="Arial" w:hAnsi="Arial" w:cs="Arial"/>
          <w:i/>
          <w:sz w:val="18"/>
          <w:szCs w:val="18"/>
        </w:rPr>
        <w:t>CCBs: calcium channel blockers; ACEi: angiotensin converting enzyme inhibitors; ARB: Angiotensin II receptor blockers; SBP: Systolic blood pressure; HT: Hypertension; BP: Blood pressure</w:t>
      </w:r>
      <w:r>
        <w:rPr>
          <w:rFonts w:ascii="Arial" w:hAnsi="Arial" w:cs="Arial"/>
          <w:i/>
          <w:sz w:val="18"/>
          <w:szCs w:val="18"/>
        </w:rPr>
        <w:t>.</w:t>
      </w:r>
    </w:p>
    <w:p w14:paraId="7B66E422" w14:textId="1E1041F0" w:rsidR="00D240B4" w:rsidRDefault="00735476" w:rsidP="001E7480">
      <w:pPr>
        <w:rPr>
          <w:rFonts w:ascii="Arial" w:hAnsi="Arial" w:cs="Arial"/>
          <w:i/>
          <w:sz w:val="18"/>
          <w:szCs w:val="18"/>
        </w:rPr>
      </w:pPr>
      <w:r w:rsidRPr="00735476">
        <w:rPr>
          <w:rFonts w:ascii="Arial" w:hAnsi="Arial" w:cs="Arial"/>
          <w:i/>
          <w:sz w:val="18"/>
          <w:szCs w:val="18"/>
        </w:rPr>
        <w:t xml:space="preserve">*The results of </w:t>
      </w:r>
      <w:r w:rsidR="004340AC">
        <w:rPr>
          <w:rFonts w:ascii="Arial" w:hAnsi="Arial" w:cs="Arial"/>
          <w:i/>
          <w:sz w:val="18"/>
          <w:szCs w:val="18"/>
        </w:rPr>
        <w:t>J-NEEDs survey</w:t>
      </w:r>
      <w:r w:rsidRPr="00735476">
        <w:rPr>
          <w:rFonts w:ascii="Arial" w:hAnsi="Arial" w:cs="Arial"/>
          <w:i/>
          <w:sz w:val="18"/>
          <w:szCs w:val="18"/>
        </w:rPr>
        <w:t xml:space="preserve"> are based on the patients with at least one antihypertensives. </w:t>
      </w:r>
    </w:p>
    <w:p w14:paraId="71B8C360" w14:textId="7F4BAFED" w:rsidR="00532BE4" w:rsidRDefault="00532BE4" w:rsidP="00532BE4">
      <w:pPr>
        <w:rPr>
          <w:rFonts w:ascii="Arial" w:hAnsi="Arial" w:cs="Arial"/>
          <w:i/>
          <w:sz w:val="18"/>
          <w:szCs w:val="18"/>
        </w:rPr>
      </w:pPr>
      <w:r w:rsidRPr="004D7C24">
        <w:rPr>
          <w:rFonts w:ascii="Arial" w:hAnsi="Arial" w:cs="Arial"/>
          <w:i/>
          <w:sz w:val="18"/>
          <w:szCs w:val="18"/>
        </w:rPr>
        <w:t>**</w:t>
      </w:r>
      <w:r w:rsidRPr="004D7C24">
        <w:t xml:space="preserve"> </w:t>
      </w:r>
      <w:r w:rsidRPr="004D7C24">
        <w:rPr>
          <w:rFonts w:ascii="Arial" w:hAnsi="Arial" w:cs="Arial"/>
          <w:i/>
          <w:sz w:val="18"/>
          <w:szCs w:val="18"/>
        </w:rPr>
        <w:t>BP Phenotype is classified as well-controlled (office blood pressure is &lt;140/90 mmHg and home blood pressure is &lt;135/85 mmHg), white coat hypertension (office blood pressure is ≥140mmHg and/or 90 mmHg and home blood pressure is &lt;135 mmHg/85 mmHg) ), masked hypertension (office blood pressure is &lt;140 mmHg/90mmHg and home blood pressure is ≥135mmHg and/or 85 mmHg), and sustained hypertension (office blood pressure is ≥140mmHg and/or 90 mmHg and home blood pressure is ≥135mmHg and/or 85 mmHg).</w:t>
      </w:r>
    </w:p>
    <w:p w14:paraId="50AE533F" w14:textId="77777777" w:rsidR="00F0658C" w:rsidRDefault="00F0658C">
      <w:pPr>
        <w:widowControl/>
        <w:jc w:val="left"/>
        <w:rPr>
          <w:rFonts w:ascii="Arial" w:hAnsi="Arial" w:cs="Arial"/>
          <w:sz w:val="18"/>
          <w:szCs w:val="18"/>
        </w:rPr>
      </w:pPr>
      <w:r w:rsidRPr="003B29B2">
        <w:rPr>
          <w:rFonts w:ascii="Arial" w:hAnsi="Arial" w:cs="Arial"/>
          <w:sz w:val="18"/>
          <w:szCs w:val="18"/>
        </w:rPr>
        <w:br w:type="page"/>
      </w:r>
    </w:p>
    <w:p w14:paraId="4ABC788B" w14:textId="049E3FAD" w:rsidR="00D04B64" w:rsidRPr="00D04B64" w:rsidRDefault="00963CED">
      <w:pPr>
        <w:widowControl/>
        <w:jc w:val="left"/>
        <w:rPr>
          <w:rFonts w:ascii="Arial" w:hAnsi="Arial" w:cs="Arial"/>
          <w:b/>
          <w:sz w:val="18"/>
          <w:szCs w:val="18"/>
        </w:rPr>
      </w:pPr>
      <w:r w:rsidRPr="00963CED"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lastRenderedPageBreak/>
        <w:t>Supplementary</w:t>
      </w:r>
      <w:r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t xml:space="preserve"> 2.</w:t>
      </w:r>
      <w:r w:rsidR="00D04B64" w:rsidRPr="00D04B64">
        <w:rPr>
          <w:rFonts w:ascii="Arial" w:eastAsia="游ゴシック" w:hAnsi="Arial" w:cs="Arial"/>
          <w:b/>
          <w:color w:val="000000"/>
          <w:kern w:val="0"/>
          <w:sz w:val="18"/>
          <w:szCs w:val="18"/>
        </w:rPr>
        <w:t xml:space="preserve"> Previous interventional studies that investigated the changes in </w:t>
      </w:r>
      <w:r w:rsidR="00D04B64">
        <w:rPr>
          <w:rFonts w:ascii="Arial" w:eastAsia="游ゴシック" w:hAnsi="Arial" w:cs="Arial"/>
          <w:b/>
          <w:color w:val="000000"/>
          <w:kern w:val="0"/>
          <w:sz w:val="18"/>
          <w:szCs w:val="18"/>
        </w:rPr>
        <w:t xml:space="preserve">both home and office </w:t>
      </w:r>
      <w:r w:rsidR="00D04B64" w:rsidRPr="00D04B64">
        <w:rPr>
          <w:rFonts w:ascii="Arial" w:eastAsia="游ゴシック" w:hAnsi="Arial" w:cs="Arial"/>
          <w:b/>
          <w:color w:val="000000"/>
          <w:kern w:val="0"/>
          <w:sz w:val="18"/>
          <w:szCs w:val="18"/>
        </w:rPr>
        <w:t>blood pressure by antihypertensives</w:t>
      </w:r>
    </w:p>
    <w:tbl>
      <w:tblPr>
        <w:tblW w:w="1541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2410"/>
        <w:gridCol w:w="1701"/>
        <w:gridCol w:w="1701"/>
        <w:gridCol w:w="218"/>
        <w:gridCol w:w="1766"/>
        <w:gridCol w:w="1843"/>
        <w:gridCol w:w="218"/>
        <w:gridCol w:w="1767"/>
        <w:gridCol w:w="1945"/>
      </w:tblGrid>
      <w:tr w:rsidR="00F0658C" w:rsidRPr="003B29B2" w14:paraId="78105FAA" w14:textId="77777777" w:rsidTr="0064186B">
        <w:trPr>
          <w:trHeight w:val="312"/>
        </w:trPr>
        <w:tc>
          <w:tcPr>
            <w:tcW w:w="4253" w:type="dxa"/>
            <w:gridSpan w:val="2"/>
            <w:tcBorders>
              <w:top w:val="single" w:sz="12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B695279" w14:textId="77777777" w:rsidR="00F0658C" w:rsidRPr="00963CED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tudy name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8DCDF6" w14:textId="2B3DFAE7" w:rsidR="00F0658C" w:rsidRPr="00963CED" w:rsidRDefault="00F0658C" w:rsidP="0073547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J-HEALTH</w:t>
            </w:r>
            <w:r w:rsidR="002739F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5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2346B0" w14:textId="77777777" w:rsidR="00F0658C" w:rsidRPr="00963CED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9" w:type="dxa"/>
            <w:gridSpan w:val="2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5B8C21" w14:textId="659D134F" w:rsidR="00F0658C" w:rsidRPr="00963CED" w:rsidRDefault="00F0658C" w:rsidP="0073547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At-HOME</w:t>
            </w:r>
            <w:r w:rsidR="002739F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1B9EB0" w14:textId="77777777" w:rsidR="00F0658C" w:rsidRPr="00963CED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2" w:type="dxa"/>
            <w:gridSpan w:val="2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A39178" w14:textId="47E59656" w:rsidR="00F0658C" w:rsidRPr="00963CED" w:rsidRDefault="00F0658C" w:rsidP="00995DD8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HONEST</w:t>
            </w:r>
            <w:bookmarkStart w:id="0" w:name="_GoBack"/>
            <w:bookmarkEnd w:id="0"/>
            <w:r w:rsidR="00995DD8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="002739F1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7</w:t>
            </w:r>
          </w:p>
        </w:tc>
      </w:tr>
      <w:tr w:rsidR="00F0658C" w:rsidRPr="003B29B2" w14:paraId="4E6E3B01" w14:textId="77777777" w:rsidTr="0064186B">
        <w:trPr>
          <w:trHeight w:val="312"/>
        </w:trPr>
        <w:tc>
          <w:tcPr>
            <w:tcW w:w="4253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32EA01" w14:textId="77777777" w:rsidR="00F0658C" w:rsidRPr="00963CED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Type of study</w:t>
            </w:r>
          </w:p>
        </w:tc>
        <w:tc>
          <w:tcPr>
            <w:tcW w:w="3402" w:type="dxa"/>
            <w:gridSpan w:val="2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47FBE8" w14:textId="4269FC63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MS,</w:t>
            </w:r>
            <w:r w:rsidR="005E38D8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Losartan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97E16D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9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FECE4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MS, Azelnidipin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F9595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2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BA5C27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MS, Ormesaltan</w:t>
            </w:r>
          </w:p>
        </w:tc>
      </w:tr>
      <w:tr w:rsidR="00F0658C" w:rsidRPr="003B29B2" w14:paraId="135BB9BB" w14:textId="77777777" w:rsidTr="0064186B">
        <w:trPr>
          <w:trHeight w:val="312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5DA727F" w14:textId="77777777" w:rsidR="00F0658C" w:rsidRPr="00963CED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Year for enrollmen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6769DF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55740B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519047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06-2007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18DC2C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33883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Registered Oct 2009 to Sep 2010</w:t>
            </w:r>
          </w:p>
        </w:tc>
      </w:tr>
      <w:tr w:rsidR="00F0658C" w:rsidRPr="003B29B2" w14:paraId="7B4C60C4" w14:textId="77777777" w:rsidTr="0064186B">
        <w:trPr>
          <w:trHeight w:val="312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0F100FE" w14:textId="77777777" w:rsidR="00F0658C" w:rsidRPr="00963CED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ubject setting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BFE3BE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,011 medical institution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0D732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C9E02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,011 medical institutions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6B4E0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5E2D9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linics and hospitals</w:t>
            </w:r>
          </w:p>
        </w:tc>
      </w:tr>
      <w:tr w:rsidR="00F0658C" w:rsidRPr="003B29B2" w14:paraId="3250EFF4" w14:textId="77777777" w:rsidTr="0064186B">
        <w:trPr>
          <w:trHeight w:val="312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C293969" w14:textId="77777777" w:rsidR="00F0658C" w:rsidRPr="00963CED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8C54E1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596 (patients with HBP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A0E625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AA124D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,852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CED4A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7F724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1,341</w:t>
            </w:r>
          </w:p>
        </w:tc>
      </w:tr>
      <w:tr w:rsidR="00F0658C" w:rsidRPr="003B29B2" w14:paraId="110F5BEA" w14:textId="77777777" w:rsidTr="0064186B">
        <w:trPr>
          <w:trHeight w:val="31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6122F3E" w14:textId="29947AF1" w:rsidR="00F0658C" w:rsidRPr="00963CED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Inclusion</w:t>
            </w:r>
            <w:r w:rsidR="0064186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criteria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2AB41ED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atients who are not under treatment with any antihypertensive 1 month before Losartan is prescribe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0D0A38" w14:textId="77777777" w:rsidR="00F0658C" w:rsidRPr="003B29B2" w:rsidRDefault="00F0658C" w:rsidP="003B29B2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9208F4" w14:textId="77777777" w:rsidR="0064186B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Outpatient with hypertension, no previous usage of study drug</w:t>
            </w: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br/>
              <w:t xml:space="preserve">Home SBP </w:t>
            </w: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u w:val="single"/>
              </w:rPr>
              <w:t>&gt;</w:t>
            </w: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135 mmHg and</w:t>
            </w:r>
          </w:p>
          <w:p w14:paraId="124E007B" w14:textId="0FFEE489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office SBP </w:t>
            </w: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  <w:u w:val="single"/>
              </w:rPr>
              <w:t>&gt;</w:t>
            </w: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140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752501" w14:textId="77777777" w:rsidR="00F0658C" w:rsidRPr="003B29B2" w:rsidRDefault="00F0658C" w:rsidP="003B29B2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198BA8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-Olmesartan-naive outpatients with essential hypertension </w:t>
            </w: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br/>
              <w:t>-No restrictions were placed on prior</w:t>
            </w: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br/>
              <w:t>antihypertensive drug treatment, with the exception of prior use of combination antihypertensives during the study</w:t>
            </w:r>
          </w:p>
        </w:tc>
      </w:tr>
      <w:tr w:rsidR="00F0658C" w:rsidRPr="003B29B2" w14:paraId="7EBBB4C2" w14:textId="77777777" w:rsidTr="0064186B">
        <w:trPr>
          <w:trHeight w:val="312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45D61C" w14:textId="311AFCBD" w:rsidR="00F0658C" w:rsidRPr="00963CED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Exclusion</w:t>
            </w:r>
            <w:r w:rsidR="0064186B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criteria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33A932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Patients who had previously been treated with Losartan, had stroke or myocardial infarction within the previous month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E9F68" w14:textId="77777777" w:rsidR="00F0658C" w:rsidRPr="003B29B2" w:rsidRDefault="00F0658C" w:rsidP="003B29B2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6341E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A4CD9" w14:textId="77777777" w:rsidR="00F0658C" w:rsidRPr="003B29B2" w:rsidRDefault="00F0658C" w:rsidP="003B29B2">
            <w:pPr>
              <w:widowControl/>
              <w:snapToGrid w:val="0"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2F486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F0658C" w:rsidRPr="003B29B2" w14:paraId="6CF06054" w14:textId="77777777" w:rsidTr="0064186B">
        <w:trPr>
          <w:trHeight w:val="312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126EE4" w14:textId="77777777" w:rsidR="00F0658C" w:rsidRPr="00963CED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34D069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0.8 ± 11.7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2C0CBC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F168CE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4.8±11.9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4E7EE1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6641A0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4.9±11.9</w:t>
            </w:r>
          </w:p>
        </w:tc>
      </w:tr>
      <w:tr w:rsidR="00F0658C" w:rsidRPr="003B29B2" w14:paraId="6F6DB5BD" w14:textId="77777777" w:rsidTr="00581056">
        <w:trPr>
          <w:trHeight w:val="312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CAC621C" w14:textId="77777777" w:rsidR="00F0658C" w:rsidRPr="00963CED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CC614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3.2%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7DB6A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9256F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7.1%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1DE872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B1E13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9.5%</w:t>
            </w:r>
          </w:p>
        </w:tc>
      </w:tr>
      <w:tr w:rsidR="00F0658C" w:rsidRPr="003B29B2" w14:paraId="0DD84DFE" w14:textId="77777777" w:rsidTr="0064186B">
        <w:trPr>
          <w:trHeight w:val="312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E1FC2F" w14:textId="77777777" w:rsidR="00F0658C" w:rsidRPr="00963CED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Medical Hist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E947FE7" w14:textId="77777777" w:rsidR="00F0658C" w:rsidRPr="00963CED" w:rsidRDefault="00F0658C" w:rsidP="003B29B2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B78D1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6B0BB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6E8BA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.4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AE58A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49AEC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6%</w:t>
            </w:r>
          </w:p>
        </w:tc>
      </w:tr>
      <w:tr w:rsidR="00F0658C" w:rsidRPr="003B29B2" w14:paraId="63E68CDA" w14:textId="77777777" w:rsidTr="0064186B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3E34CAB0" w14:textId="77777777" w:rsidR="00F0658C" w:rsidRPr="00963CED" w:rsidRDefault="00F0658C" w:rsidP="003B29B2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A508B5F" w14:textId="77777777" w:rsidR="00F0658C" w:rsidRPr="00963CED" w:rsidRDefault="00F0658C" w:rsidP="003B29B2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Ischemic heart disease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F6F49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D3111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02214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.3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84F5A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913BA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.5%</w:t>
            </w:r>
          </w:p>
        </w:tc>
      </w:tr>
      <w:tr w:rsidR="00F0658C" w:rsidRPr="003B29B2" w14:paraId="7E38F539" w14:textId="77777777" w:rsidTr="0064186B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1EB66F93" w14:textId="77777777" w:rsidR="00F0658C" w:rsidRPr="00963CED" w:rsidRDefault="00F0658C" w:rsidP="003B29B2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7E30EDA" w14:textId="77777777" w:rsidR="00F0658C" w:rsidRPr="00963CED" w:rsidRDefault="00F0658C" w:rsidP="003B29B2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DA0BB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BF01D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75BA2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7.8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31A2F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07017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.5%</w:t>
            </w:r>
          </w:p>
        </w:tc>
      </w:tr>
      <w:tr w:rsidR="00F0658C" w:rsidRPr="003B29B2" w14:paraId="1DEFA8C2" w14:textId="77777777" w:rsidTr="0064186B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6A2487DC" w14:textId="77777777" w:rsidR="00F0658C" w:rsidRPr="00963CED" w:rsidRDefault="00F0658C" w:rsidP="003B29B2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67D0261" w14:textId="77777777" w:rsidR="00F0658C" w:rsidRPr="00963CED" w:rsidRDefault="00F0658C" w:rsidP="003B29B2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Renal disease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0F597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A7E17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42932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.1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D5248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A7C4E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0.1%</w:t>
            </w:r>
          </w:p>
        </w:tc>
      </w:tr>
      <w:tr w:rsidR="00F0658C" w:rsidRPr="003B29B2" w14:paraId="079EA05F" w14:textId="77777777" w:rsidTr="00581056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E29EDF3" w14:textId="77777777" w:rsidR="00F0658C" w:rsidRPr="00963CED" w:rsidRDefault="00F0658C" w:rsidP="003B29B2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99A4416" w14:textId="77777777" w:rsidR="00F0658C" w:rsidRPr="00963CED" w:rsidRDefault="00F0658C" w:rsidP="003B29B2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Dyslipidemia </w:t>
            </w:r>
          </w:p>
        </w:tc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304C4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4AA7F2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19D977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.8%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86918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4A6C5" w14:textId="77777777" w:rsidR="00F0658C" w:rsidRPr="003B29B2" w:rsidRDefault="00F0658C" w:rsidP="003B29B2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4.6%</w:t>
            </w:r>
          </w:p>
        </w:tc>
      </w:tr>
      <w:tr w:rsidR="00581056" w:rsidRPr="003B29B2" w14:paraId="6FEC4E2B" w14:textId="77777777" w:rsidTr="00581056">
        <w:trPr>
          <w:trHeight w:val="312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4D55B9" w14:textId="706C32F8" w:rsidR="00581056" w:rsidRPr="00963CED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im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DE552D" w14:textId="692F6236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76774F" w14:textId="59D7A1DC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fter (6 months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CC1B58" w14:textId="40695282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541CC5E" w14:textId="238F1A0C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4A2457" w14:textId="43E70983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fter (16 week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60F08D" w14:textId="1164C78D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F92DFD" w14:textId="62482158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Baseline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65F170" w14:textId="043424DC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fter (16 week)</w:t>
            </w:r>
          </w:p>
        </w:tc>
      </w:tr>
      <w:tr w:rsidR="00581056" w:rsidRPr="003B29B2" w14:paraId="7D3256DB" w14:textId="77777777" w:rsidTr="00581056">
        <w:trPr>
          <w:trHeight w:val="312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B7B16F4" w14:textId="77777777" w:rsidR="00581056" w:rsidRPr="00963CED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roportion of patients with at least one antihypertensiv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2C828D" w14:textId="28A22F8D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995B6E" w14:textId="7106EFF1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553658" w14:textId="322FD87A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12AE54" w14:textId="709097C2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4.6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7B6ADA0" w14:textId="761AECB4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2F962F" w14:textId="01F79FB8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AA178B7" w14:textId="13B6FFBB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0.4%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A0F70C" w14:textId="6E7D7104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specified</w:t>
            </w:r>
          </w:p>
        </w:tc>
      </w:tr>
      <w:tr w:rsidR="00581056" w:rsidRPr="003B29B2" w14:paraId="65478294" w14:textId="77777777" w:rsidTr="00581056">
        <w:trPr>
          <w:trHeight w:val="312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532A3D4" w14:textId="77777777" w:rsidR="00581056" w:rsidRPr="00963CED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Number of antihypertensiv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C3FFAA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33FC25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5CD3AE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1BBE9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02C3AC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1951DB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63D7C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57 ± 0.7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51B2DB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6 ± 0.8</w:t>
            </w:r>
          </w:p>
        </w:tc>
      </w:tr>
      <w:tr w:rsidR="00581056" w:rsidRPr="003B29B2" w14:paraId="4358703B" w14:textId="77777777" w:rsidTr="00995F58">
        <w:trPr>
          <w:trHeight w:val="312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3694DE6" w14:textId="77777777" w:rsidR="00581056" w:rsidRPr="00963CED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Class of antihypertensiv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9DE13C5" w14:textId="688D605A" w:rsidR="00581056" w:rsidRPr="00963CED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CCB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954A4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0FCF5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513A1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ECC0D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6C9EA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D02E1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448BB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3.9%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7035A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9.3%</w:t>
            </w:r>
          </w:p>
        </w:tc>
      </w:tr>
      <w:tr w:rsidR="00581056" w:rsidRPr="003B29B2" w14:paraId="18A142D6" w14:textId="77777777" w:rsidTr="00995F58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32D66DC9" w14:textId="77777777" w:rsidR="00581056" w:rsidRPr="00963CED" w:rsidRDefault="00581056" w:rsidP="00581056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73E9681" w14:textId="77777777" w:rsidR="00581056" w:rsidRPr="00963CED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ACE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0AE93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Unspecifi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623D4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96179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D1055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8819D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1643C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F49E7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4%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329A3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4%</w:t>
            </w:r>
          </w:p>
        </w:tc>
      </w:tr>
      <w:tr w:rsidR="00581056" w:rsidRPr="003B29B2" w14:paraId="14C1805D" w14:textId="77777777" w:rsidTr="00995F58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D8DBF70" w14:textId="77777777" w:rsidR="00581056" w:rsidRPr="00963CED" w:rsidRDefault="00581056" w:rsidP="00581056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1F638A1" w14:textId="77777777" w:rsidR="00581056" w:rsidRPr="00963CED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ARB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74598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5882C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5E369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234C5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5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F4CB3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E2E6B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78BF8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1A5C5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7.6%</w:t>
            </w:r>
          </w:p>
        </w:tc>
      </w:tr>
      <w:tr w:rsidR="00581056" w:rsidRPr="003B29B2" w14:paraId="35319159" w14:textId="77777777" w:rsidTr="00995F58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5E6624C2" w14:textId="77777777" w:rsidR="00581056" w:rsidRPr="00963CED" w:rsidRDefault="00581056" w:rsidP="00581056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F9D106E" w14:textId="77777777" w:rsidR="00581056" w:rsidRPr="00963CED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Diuretic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BF94C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787F6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7E0C7" w14:textId="77777777" w:rsidR="00581056" w:rsidRPr="003B29B2" w:rsidRDefault="00581056" w:rsidP="00581056">
            <w:pPr>
              <w:widowControl/>
              <w:snapToGrid w:val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7083C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3CCC0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2AB41" w14:textId="77777777" w:rsidR="00581056" w:rsidRPr="003B29B2" w:rsidRDefault="00581056" w:rsidP="00581056">
            <w:pPr>
              <w:snapToGrid w:val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0BDB8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.5%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B2545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6%</w:t>
            </w:r>
          </w:p>
        </w:tc>
      </w:tr>
      <w:tr w:rsidR="00581056" w:rsidRPr="003B29B2" w14:paraId="111AAD05" w14:textId="77777777" w:rsidTr="00995F58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49A1CF89" w14:textId="77777777" w:rsidR="00581056" w:rsidRPr="00963CED" w:rsidRDefault="00581056" w:rsidP="00581056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FA38A31" w14:textId="202AF334" w:rsidR="00581056" w:rsidRPr="001E49C7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Alpha block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96853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3E88E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D7677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675C4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0C56F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30D04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71630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0%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B1112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4%</w:t>
            </w:r>
          </w:p>
        </w:tc>
      </w:tr>
      <w:tr w:rsidR="00581056" w:rsidRPr="003B29B2" w14:paraId="79271805" w14:textId="77777777" w:rsidTr="00995F58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476C4540" w14:textId="77777777" w:rsidR="00581056" w:rsidRPr="00963CED" w:rsidRDefault="00581056" w:rsidP="00581056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FA97714" w14:textId="42298442" w:rsidR="00581056" w:rsidRPr="001E49C7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E49C7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Beta blocker</w:t>
            </w:r>
            <w:r w:rsidRPr="001E49C7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49F10A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0DE02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41B03E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3193B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9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BBDD0D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1C15CA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CA698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0%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0089B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5%</w:t>
            </w:r>
          </w:p>
        </w:tc>
      </w:tr>
      <w:tr w:rsidR="00581056" w:rsidRPr="003B29B2" w14:paraId="3F8C3F7D" w14:textId="77777777" w:rsidTr="00995F58">
        <w:trPr>
          <w:trHeight w:val="312"/>
        </w:trPr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47157E" w14:textId="77777777" w:rsidR="00581056" w:rsidRPr="00963CED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Blood pressure</w:t>
            </w:r>
          </w:p>
          <w:p w14:paraId="6BD15F5D" w14:textId="57438D12" w:rsidR="00581056" w:rsidRPr="00963CED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(mean±SD mmH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A44742F" w14:textId="77777777" w:rsidR="00581056" w:rsidRPr="00963CED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Morning home SB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2397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0.1 ± 1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41CA3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8.7 ± 10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B8FAD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3C05B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6.9 ± 1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73B1A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7.7 ± 13.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31854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93E16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1.6 ± 16.4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F974D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5.0 ± 13.7</w:t>
            </w:r>
          </w:p>
        </w:tc>
      </w:tr>
      <w:tr w:rsidR="00581056" w:rsidRPr="003B29B2" w14:paraId="387F587A" w14:textId="77777777" w:rsidTr="00995F58">
        <w:trPr>
          <w:trHeight w:val="312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6C6213" w14:textId="49325080" w:rsidR="00581056" w:rsidRPr="00963CED" w:rsidRDefault="00581056" w:rsidP="00581056">
            <w:pPr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2FB2735" w14:textId="77777777" w:rsidR="00581056" w:rsidRPr="00963CED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Morning home DB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BC77D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3.1 ± 1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0EFD5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1.4 ± 8.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DAE06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9E888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9.7 ± 1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A86C5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9.4 ± 9.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0F37A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98D33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7.1 ± 11.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ABD5D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8.8 ± 9.9</w:t>
            </w:r>
          </w:p>
        </w:tc>
      </w:tr>
      <w:tr w:rsidR="00581056" w:rsidRPr="003B29B2" w14:paraId="7AE4F942" w14:textId="77777777" w:rsidTr="00995F58">
        <w:trPr>
          <w:trHeight w:val="312"/>
        </w:trPr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7202EF" w14:textId="5EC8D312" w:rsidR="00581056" w:rsidRPr="00963CED" w:rsidRDefault="00581056" w:rsidP="00581056">
            <w:pPr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E750A9" w14:textId="77777777" w:rsidR="00581056" w:rsidRPr="00963CED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Office SB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E21F5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6.9 ± 1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9A78C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40.5 ± 9.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D5CEF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303B4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7.5 ± 1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20A26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8.9 ± 15.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C3417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7197E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3.6 ± 19.0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9C705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5.5 ± 15.3</w:t>
            </w:r>
          </w:p>
        </w:tc>
      </w:tr>
      <w:tr w:rsidR="00581056" w:rsidRPr="003B29B2" w14:paraId="1253705F" w14:textId="77777777" w:rsidTr="00995F58">
        <w:trPr>
          <w:trHeight w:val="312"/>
        </w:trPr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3B4F4A" w14:textId="4CA0B562" w:rsidR="00581056" w:rsidRPr="00963CED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5D9C88" w14:textId="77777777" w:rsidR="00581056" w:rsidRPr="00963CED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63CED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Office DBP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4ACE4B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5.7 ± 11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8F8A0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1.4 ± 7.4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6E2C0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5A450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9.1 ± 13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D4C42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8.9 ± 10.8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53467B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3D9F7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7.1±13.4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DA72E" w14:textId="77777777" w:rsidR="00581056" w:rsidRPr="003B29B2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3B29B2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7.5 ± 10.9</w:t>
            </w:r>
          </w:p>
        </w:tc>
      </w:tr>
      <w:tr w:rsidR="00581056" w:rsidRPr="004D7C24" w14:paraId="4E74D318" w14:textId="77777777" w:rsidTr="00995F58">
        <w:trPr>
          <w:trHeight w:val="327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60AAC21" w14:textId="6525BE5F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Proportion of uncontrolled B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1738D87" w14:textId="77777777" w:rsidR="00581056" w:rsidRPr="004D7C24" w:rsidRDefault="00581056" w:rsidP="00581056">
            <w:pPr>
              <w:widowControl/>
              <w:snapToGrid w:val="0"/>
              <w:ind w:leftChars="-50" w:left="-105" w:rightChars="-50" w:right="-105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Morning home BP</w:t>
            </w:r>
          </w:p>
          <w:p w14:paraId="027A29A3" w14:textId="290959F2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(</w:t>
            </w: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  <w:u w:val="single"/>
              </w:rPr>
              <w:t>&gt;</w:t>
            </w: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 xml:space="preserve">135 or </w:t>
            </w: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  <w:u w:val="single"/>
              </w:rPr>
              <w:t>&gt;</w:t>
            </w: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85 mmHg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BF5CF" w14:textId="72625735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3.5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1C465" w14:textId="07BB6CE8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3.6%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81807" w14:textId="77777777" w:rsidR="00581056" w:rsidRPr="004D7C24" w:rsidRDefault="00581056" w:rsidP="00581056">
            <w:pPr>
              <w:widowControl/>
              <w:snapToGrid w:val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EAD5E" w14:textId="36D8799E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3.4%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DCD68" w14:textId="4FAC454D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6.7%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DFBF4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78C11" w14:textId="7A33E97B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6.5%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54C81" w14:textId="7E00E168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9.2%</w:t>
            </w:r>
          </w:p>
        </w:tc>
      </w:tr>
      <w:tr w:rsidR="00581056" w:rsidRPr="004D7C24" w14:paraId="1730B4B3" w14:textId="77777777" w:rsidTr="00995F58">
        <w:trPr>
          <w:trHeight w:val="327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72D31E93" w14:textId="77777777" w:rsidR="00581056" w:rsidRPr="004D7C24" w:rsidRDefault="00581056" w:rsidP="00581056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C8925B7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Office BP</w:t>
            </w:r>
          </w:p>
          <w:p w14:paraId="2848EBF5" w14:textId="4478C1A9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(</w:t>
            </w: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  <w:u w:val="single"/>
              </w:rPr>
              <w:t>&gt;</w:t>
            </w: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 xml:space="preserve">140 or </w:t>
            </w: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  <w:u w:val="single"/>
              </w:rPr>
              <w:t>&gt;</w:t>
            </w:r>
            <w:r w:rsidRPr="004D7C24">
              <w:rPr>
                <w:rFonts w:ascii="Arial" w:eastAsia="游ゴシック" w:hAnsi="Arial" w:cs="Arial"/>
                <w:b/>
                <w:bCs/>
                <w:kern w:val="0"/>
                <w:sz w:val="18"/>
                <w:szCs w:val="18"/>
              </w:rPr>
              <w:t>90 mmHg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1090E7E7" w14:textId="1019165D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8.1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1D50DA" w14:textId="3066A062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6.7%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37D0E" w14:textId="77777777" w:rsidR="00581056" w:rsidRPr="004D7C24" w:rsidRDefault="00581056" w:rsidP="00581056">
            <w:pPr>
              <w:snapToGrid w:val="0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D17553" w14:textId="53214759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7.1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8ED8ED" w14:textId="59ECD035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3.9%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24EBE5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7A63F7" w14:textId="4EE7280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0.3%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F59E846" w14:textId="4E9CB4DE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6.9%</w:t>
            </w:r>
          </w:p>
        </w:tc>
      </w:tr>
      <w:tr w:rsidR="00581056" w:rsidRPr="004D7C24" w14:paraId="61F9A016" w14:textId="77777777" w:rsidTr="00995F58">
        <w:trPr>
          <w:trHeight w:val="312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429106C0" w14:textId="281EE489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BP phenotype</w:t>
            </w:r>
            <w:r w:rsidR="00B83B68" w:rsidRPr="004D7C2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0BCD7C7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Well-controll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ED9F0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6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BB491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.8%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AD334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53208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5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D22F7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2.2%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33132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358B5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.9%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ECFDF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8.9%</w:t>
            </w:r>
          </w:p>
        </w:tc>
      </w:tr>
      <w:tr w:rsidR="00581056" w:rsidRPr="004D7C24" w14:paraId="64FB0B86" w14:textId="77777777" w:rsidTr="00995F58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407F526B" w14:textId="77777777" w:rsidR="00581056" w:rsidRPr="004D7C24" w:rsidRDefault="00581056" w:rsidP="00581056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F89B852" w14:textId="32AD6BCF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White-coat hypertens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11FBF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BA2E7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.6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53A74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0595F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15446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.1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AD533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1E237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.6%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25E9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.9%</w:t>
            </w:r>
          </w:p>
        </w:tc>
      </w:tr>
      <w:tr w:rsidR="00581056" w:rsidRPr="004D7C24" w14:paraId="7CF42099" w14:textId="77777777" w:rsidTr="00995F58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DF5F025" w14:textId="77777777" w:rsidR="00581056" w:rsidRPr="004D7C24" w:rsidRDefault="00581056" w:rsidP="00581056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F0A7477" w14:textId="2337E334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Masked hypertens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2B579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8BE4C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9.5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92D32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7AADB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.4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28FA5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3.9%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D58A0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DC7FE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.8%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E3B41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4.2%</w:t>
            </w:r>
          </w:p>
        </w:tc>
      </w:tr>
      <w:tr w:rsidR="00581056" w:rsidRPr="004D7C24" w14:paraId="5D660651" w14:textId="77777777" w:rsidTr="00995F58">
        <w:trPr>
          <w:trHeight w:val="312"/>
        </w:trPr>
        <w:tc>
          <w:tcPr>
            <w:tcW w:w="184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C9394AE" w14:textId="77777777" w:rsidR="00581056" w:rsidRPr="004D7C24" w:rsidRDefault="00581056" w:rsidP="00581056">
            <w:pPr>
              <w:widowControl/>
              <w:snapToGrid w:val="0"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4BB9DDF" w14:textId="47BAEF24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Sustained hypertens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A43281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2.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24512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4.1%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90A4F2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14B6D9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3.9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B781FD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2.8%</w:t>
            </w: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02BAF9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BCA29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4.7%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17495C" w14:textId="77777777" w:rsidR="00581056" w:rsidRPr="004D7C24" w:rsidRDefault="00581056" w:rsidP="00581056">
            <w:pPr>
              <w:widowControl/>
              <w:snapToGrid w:val="0"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4D7C24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5.0%</w:t>
            </w:r>
          </w:p>
        </w:tc>
      </w:tr>
    </w:tbl>
    <w:p w14:paraId="791E263F" w14:textId="77777777" w:rsidR="00B83B68" w:rsidRPr="004D7C24" w:rsidRDefault="00735476" w:rsidP="005230F8">
      <w:pPr>
        <w:rPr>
          <w:rFonts w:ascii="Arial" w:hAnsi="Arial" w:cs="Arial"/>
          <w:i/>
          <w:sz w:val="18"/>
          <w:szCs w:val="18"/>
        </w:rPr>
      </w:pPr>
      <w:r w:rsidRPr="004D7C24">
        <w:rPr>
          <w:rFonts w:ascii="Arial" w:hAnsi="Arial" w:cs="Arial"/>
          <w:i/>
          <w:sz w:val="18"/>
          <w:szCs w:val="18"/>
        </w:rPr>
        <w:t>CCBs: calcium channel blockers; ACEi: angiotensin converting enzyme inhibitors; ARB: Angiotensin II receptor blockers; SBP: Systolic blood pressure; HT: Hypertension; BP: Blood pressure</w:t>
      </w:r>
      <w:r w:rsidR="005230F8" w:rsidRPr="004D7C24">
        <w:rPr>
          <w:rFonts w:ascii="Arial" w:hAnsi="Arial" w:cs="Arial"/>
          <w:i/>
          <w:sz w:val="18"/>
          <w:szCs w:val="18"/>
        </w:rPr>
        <w:t>.</w:t>
      </w:r>
      <w:r w:rsidRPr="004D7C24">
        <w:rPr>
          <w:rFonts w:ascii="Arial" w:hAnsi="Arial" w:cs="Arial"/>
          <w:i/>
          <w:sz w:val="18"/>
          <w:szCs w:val="18"/>
        </w:rPr>
        <w:t xml:space="preserve"> </w:t>
      </w:r>
    </w:p>
    <w:p w14:paraId="135F7B69" w14:textId="7F516E59" w:rsidR="005230F8" w:rsidRDefault="00B83B68" w:rsidP="005230F8">
      <w:pPr>
        <w:rPr>
          <w:rFonts w:ascii="Arial" w:hAnsi="Arial" w:cs="Arial"/>
          <w:i/>
          <w:sz w:val="18"/>
          <w:szCs w:val="18"/>
        </w:rPr>
      </w:pPr>
      <w:r w:rsidRPr="004D7C24">
        <w:rPr>
          <w:rFonts w:ascii="Arial" w:hAnsi="Arial" w:cs="Arial"/>
          <w:i/>
          <w:sz w:val="18"/>
          <w:szCs w:val="18"/>
        </w:rPr>
        <w:t xml:space="preserve">*BP phenotype </w:t>
      </w:r>
      <w:r w:rsidR="005230F8" w:rsidRPr="004D7C24">
        <w:rPr>
          <w:rFonts w:ascii="Arial" w:hAnsi="Arial" w:cs="Arial"/>
          <w:i/>
          <w:sz w:val="18"/>
          <w:szCs w:val="18"/>
        </w:rPr>
        <w:t xml:space="preserve">Well-controlled: (home blood pressure &lt; 135/85 mmHg and office blood pressure &lt; 140/90 mmHg); White coat hypertension (home blood pressure &lt; 135/85 mmHg and office blood pressure </w:t>
      </w:r>
      <w:r w:rsidR="005230F8" w:rsidRPr="004D7C24">
        <w:rPr>
          <w:rFonts w:ascii="Arial" w:hAnsi="Arial" w:cs="Arial"/>
          <w:i/>
          <w:sz w:val="18"/>
          <w:szCs w:val="18"/>
          <w:u w:val="single"/>
        </w:rPr>
        <w:t>&gt;</w:t>
      </w:r>
      <w:r w:rsidR="005230F8" w:rsidRPr="004D7C24">
        <w:rPr>
          <w:rFonts w:ascii="Arial" w:hAnsi="Arial" w:cs="Arial"/>
          <w:i/>
          <w:sz w:val="18"/>
          <w:szCs w:val="18"/>
        </w:rPr>
        <w:t xml:space="preserve"> 140/90 mmHg); Masked hypertension (home blood pressure </w:t>
      </w:r>
      <w:r w:rsidR="005230F8" w:rsidRPr="004D7C24">
        <w:rPr>
          <w:rFonts w:ascii="Arial" w:hAnsi="Arial" w:cs="Arial"/>
          <w:i/>
          <w:sz w:val="18"/>
          <w:szCs w:val="18"/>
          <w:u w:val="single"/>
        </w:rPr>
        <w:t>&gt;</w:t>
      </w:r>
      <w:r w:rsidR="005230F8" w:rsidRPr="004D7C24">
        <w:rPr>
          <w:rFonts w:ascii="Arial" w:hAnsi="Arial" w:cs="Arial"/>
          <w:i/>
          <w:sz w:val="18"/>
          <w:szCs w:val="18"/>
        </w:rPr>
        <w:t xml:space="preserve"> 135/85 mmHg and office blood pressure &lt; 140/90 mmHg); Sustained hypertension (home blood pressure </w:t>
      </w:r>
      <w:r w:rsidR="005230F8" w:rsidRPr="004D7C24">
        <w:rPr>
          <w:rFonts w:ascii="Arial" w:hAnsi="Arial" w:cs="Arial"/>
          <w:i/>
          <w:sz w:val="18"/>
          <w:szCs w:val="18"/>
          <w:u w:val="single"/>
        </w:rPr>
        <w:t>&gt;</w:t>
      </w:r>
      <w:r w:rsidR="005230F8" w:rsidRPr="004D7C24">
        <w:rPr>
          <w:rFonts w:ascii="Arial" w:hAnsi="Arial" w:cs="Arial"/>
          <w:i/>
          <w:sz w:val="18"/>
          <w:szCs w:val="18"/>
        </w:rPr>
        <w:t xml:space="preserve"> 135/85 mmHg and office blood pressure </w:t>
      </w:r>
      <w:r w:rsidR="005230F8" w:rsidRPr="004D7C24">
        <w:rPr>
          <w:rFonts w:ascii="Arial" w:hAnsi="Arial" w:cs="Arial"/>
          <w:i/>
          <w:sz w:val="18"/>
          <w:szCs w:val="18"/>
          <w:u w:val="single"/>
        </w:rPr>
        <w:t>&gt;</w:t>
      </w:r>
      <w:r w:rsidR="005230F8" w:rsidRPr="004D7C24">
        <w:rPr>
          <w:rFonts w:ascii="Arial" w:hAnsi="Arial" w:cs="Arial"/>
          <w:i/>
          <w:sz w:val="18"/>
          <w:szCs w:val="18"/>
        </w:rPr>
        <w:t xml:space="preserve"> 140/90 mmHg).</w:t>
      </w:r>
    </w:p>
    <w:p w14:paraId="2E0D3E99" w14:textId="510E18DA" w:rsidR="00735476" w:rsidRPr="005230F8" w:rsidRDefault="00735476" w:rsidP="00735476">
      <w:pPr>
        <w:widowControl/>
        <w:snapToGrid w:val="0"/>
        <w:spacing w:line="360" w:lineRule="auto"/>
        <w:jc w:val="left"/>
        <w:rPr>
          <w:rFonts w:ascii="Arial" w:hAnsi="Arial" w:cs="Arial"/>
          <w:i/>
          <w:sz w:val="18"/>
          <w:szCs w:val="18"/>
        </w:rPr>
      </w:pPr>
    </w:p>
    <w:p w14:paraId="4D274002" w14:textId="29465277" w:rsidR="00963CED" w:rsidRDefault="00735476" w:rsidP="00735476">
      <w:pPr>
        <w:rPr>
          <w:rFonts w:ascii="Arial" w:eastAsia="游ゴシック" w:hAnsi="Arial" w:cs="Arial"/>
          <w:i/>
          <w:iCs/>
          <w:color w:val="000000"/>
          <w:kern w:val="0"/>
          <w:sz w:val="18"/>
          <w:szCs w:val="18"/>
        </w:rPr>
      </w:pPr>
      <w:r w:rsidRPr="003B29B2">
        <w:rPr>
          <w:rFonts w:ascii="Arial" w:eastAsia="游ゴシック" w:hAnsi="Arial" w:cs="Arial"/>
          <w:i/>
          <w:iCs/>
          <w:color w:val="000000"/>
          <w:kern w:val="0"/>
          <w:sz w:val="18"/>
          <w:szCs w:val="18"/>
        </w:rPr>
        <w:t xml:space="preserve">　</w:t>
      </w:r>
    </w:p>
    <w:p w14:paraId="09D657CE" w14:textId="77777777" w:rsidR="00963CED" w:rsidRDefault="00963CED">
      <w:pPr>
        <w:widowControl/>
        <w:jc w:val="left"/>
        <w:rPr>
          <w:rFonts w:ascii="Arial" w:eastAsia="游ゴシック" w:hAnsi="Arial" w:cs="Arial"/>
          <w:i/>
          <w:iCs/>
          <w:color w:val="000000"/>
          <w:kern w:val="0"/>
          <w:sz w:val="18"/>
          <w:szCs w:val="18"/>
        </w:rPr>
      </w:pPr>
      <w:r>
        <w:rPr>
          <w:rFonts w:ascii="Arial" w:eastAsia="游ゴシック" w:hAnsi="Arial" w:cs="Arial"/>
          <w:i/>
          <w:iCs/>
          <w:color w:val="000000"/>
          <w:kern w:val="0"/>
          <w:sz w:val="18"/>
          <w:szCs w:val="18"/>
        </w:rPr>
        <w:br w:type="page"/>
      </w:r>
    </w:p>
    <w:p w14:paraId="1AE04867" w14:textId="4FC56EA3" w:rsidR="00D240B4" w:rsidRDefault="00963CED" w:rsidP="00B83B68">
      <w:pPr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</w:pPr>
      <w:r w:rsidRPr="00963CED"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lastRenderedPageBreak/>
        <w:t>Supplementary</w:t>
      </w:r>
      <w:r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t xml:space="preserve"> </w:t>
      </w:r>
      <w:r w:rsidR="00DC0106"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t>3</w:t>
      </w:r>
      <w:r w:rsidRPr="003B29B2"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t xml:space="preserve">. </w:t>
      </w:r>
      <w:r w:rsidR="002705E0"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t xml:space="preserve">Distribution of </w:t>
      </w:r>
      <w:r w:rsidR="002705E0" w:rsidRPr="003B29B2"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t xml:space="preserve">hypertensive patients </w:t>
      </w:r>
      <w:r w:rsidR="002705E0"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t>based on c</w:t>
      </w:r>
      <w:r w:rsidR="008E6401" w:rsidRPr="008E6401"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t xml:space="preserve">ombination </w:t>
      </w:r>
      <w:r w:rsidR="008E6401"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t xml:space="preserve">of home and office </w:t>
      </w:r>
      <w:r w:rsidR="002705E0"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t xml:space="preserve">systolic </w:t>
      </w:r>
      <w:r w:rsidR="008E6401"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t>b</w:t>
      </w:r>
      <w:r w:rsidR="008E6401" w:rsidRPr="003B29B2"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  <w:t>lood pressure level in Japan</w:t>
      </w:r>
    </w:p>
    <w:tbl>
      <w:tblPr>
        <w:tblW w:w="108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94"/>
        <w:gridCol w:w="1971"/>
        <w:gridCol w:w="1285"/>
        <w:gridCol w:w="1285"/>
        <w:gridCol w:w="1286"/>
        <w:gridCol w:w="1285"/>
        <w:gridCol w:w="1286"/>
      </w:tblGrid>
      <w:tr w:rsidR="00620038" w:rsidRPr="00DC0106" w14:paraId="0CA9D695" w14:textId="77777777" w:rsidTr="00620038">
        <w:trPr>
          <w:trHeight w:val="224"/>
        </w:trPr>
        <w:tc>
          <w:tcPr>
            <w:tcW w:w="4465" w:type="dxa"/>
            <w:gridSpan w:val="2"/>
            <w:vMerge w:val="restart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000000" w:fill="FFFFFF"/>
          </w:tcPr>
          <w:p w14:paraId="23D0AFE1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6427" w:type="dxa"/>
            <w:gridSpan w:val="5"/>
            <w:tcBorders>
              <w:top w:val="single" w:sz="12" w:space="0" w:color="auto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1F6CAF4E" w14:textId="4332C865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19585A">
              <w:rPr>
                <w:rFonts w:ascii="Arial" w:eastAsia="游ゴシック" w:hAnsi="Arial" w:cs="Arial"/>
                <w:b/>
                <w:color w:val="000000"/>
                <w:kern w:val="0"/>
                <w:sz w:val="18"/>
                <w:szCs w:val="18"/>
              </w:rPr>
              <w:t>Home SBP [mmHg]</w:t>
            </w:r>
          </w:p>
        </w:tc>
      </w:tr>
      <w:tr w:rsidR="00620038" w:rsidRPr="00DC0106" w14:paraId="0480B6B2" w14:textId="77777777" w:rsidTr="00620038">
        <w:trPr>
          <w:trHeight w:val="224"/>
        </w:trPr>
        <w:tc>
          <w:tcPr>
            <w:tcW w:w="4465" w:type="dxa"/>
            <w:gridSpan w:val="2"/>
            <w:vMerge/>
            <w:tcBorders>
              <w:left w:val="nil"/>
              <w:bottom w:val="double" w:sz="4" w:space="0" w:color="auto"/>
              <w:right w:val="single" w:sz="4" w:space="0" w:color="auto"/>
            </w:tcBorders>
            <w:shd w:val="clear" w:color="000000" w:fill="FFFFFF"/>
          </w:tcPr>
          <w:p w14:paraId="38DC2AAB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1285" w:type="dxa"/>
            <w:tcBorders>
              <w:left w:val="single" w:sz="4" w:space="0" w:color="auto"/>
              <w:bottom w:val="double" w:sz="4" w:space="0" w:color="auto"/>
            </w:tcBorders>
            <w:shd w:val="clear" w:color="000000" w:fill="FFFFFF"/>
            <w:noWrap/>
          </w:tcPr>
          <w:p w14:paraId="715DAEC5" w14:textId="0EB7C0A1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&lt;124</w:t>
            </w:r>
          </w:p>
        </w:tc>
        <w:tc>
          <w:tcPr>
            <w:tcW w:w="1285" w:type="dxa"/>
            <w:tcBorders>
              <w:bottom w:val="double" w:sz="4" w:space="0" w:color="auto"/>
            </w:tcBorders>
            <w:shd w:val="clear" w:color="000000" w:fill="FFFFFF"/>
            <w:noWrap/>
          </w:tcPr>
          <w:p w14:paraId="3206B4CD" w14:textId="130EC094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25-134</w:t>
            </w:r>
          </w:p>
        </w:tc>
        <w:tc>
          <w:tcPr>
            <w:tcW w:w="1286" w:type="dxa"/>
            <w:tcBorders>
              <w:bottom w:val="double" w:sz="4" w:space="0" w:color="auto"/>
            </w:tcBorders>
            <w:shd w:val="clear" w:color="000000" w:fill="FFFFFF"/>
            <w:noWrap/>
          </w:tcPr>
          <w:p w14:paraId="4652F26A" w14:textId="37FEA07E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35-144</w:t>
            </w:r>
          </w:p>
        </w:tc>
        <w:tc>
          <w:tcPr>
            <w:tcW w:w="1285" w:type="dxa"/>
            <w:tcBorders>
              <w:bottom w:val="double" w:sz="4" w:space="0" w:color="auto"/>
            </w:tcBorders>
            <w:shd w:val="clear" w:color="000000" w:fill="FFFFFF"/>
            <w:noWrap/>
          </w:tcPr>
          <w:p w14:paraId="772AB375" w14:textId="3E5FDA7D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45-154</w:t>
            </w:r>
          </w:p>
        </w:tc>
        <w:tc>
          <w:tcPr>
            <w:tcW w:w="1286" w:type="dxa"/>
            <w:tcBorders>
              <w:bottom w:val="double" w:sz="4" w:space="0" w:color="auto"/>
              <w:right w:val="nil"/>
            </w:tcBorders>
            <w:shd w:val="clear" w:color="000000" w:fill="FFFFFF"/>
            <w:noWrap/>
          </w:tcPr>
          <w:p w14:paraId="3C337F5F" w14:textId="7E4DC9A5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&gt;</w:t>
            </w: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55</w:t>
            </w:r>
          </w:p>
        </w:tc>
      </w:tr>
      <w:tr w:rsidR="00620038" w:rsidRPr="00DC0106" w14:paraId="269F4047" w14:textId="77777777" w:rsidTr="00620038">
        <w:trPr>
          <w:trHeight w:val="224"/>
        </w:trPr>
        <w:tc>
          <w:tcPr>
            <w:tcW w:w="2494" w:type="dxa"/>
            <w:tcBorders>
              <w:top w:val="double" w:sz="4" w:space="0" w:color="auto"/>
              <w:left w:val="nil"/>
            </w:tcBorders>
            <w:shd w:val="clear" w:color="000000" w:fill="FFFFFF"/>
          </w:tcPr>
          <w:p w14:paraId="7F7D2124" w14:textId="77777777" w:rsidR="00620038" w:rsidRPr="00AA48FF" w:rsidRDefault="00620038" w:rsidP="0062003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50719D6" w14:textId="669692AD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Office SBP</w:t>
            </w:r>
            <w:r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[mmHg]</w:t>
            </w:r>
          </w:p>
        </w:tc>
        <w:tc>
          <w:tcPr>
            <w:tcW w:w="1285" w:type="dxa"/>
            <w:tcBorders>
              <w:top w:val="doub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</w:tcPr>
          <w:p w14:paraId="3C770CDF" w14:textId="660CBAD9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double" w:sz="4" w:space="0" w:color="auto"/>
            </w:tcBorders>
            <w:shd w:val="clear" w:color="000000" w:fill="FFFFFF"/>
            <w:noWrap/>
          </w:tcPr>
          <w:p w14:paraId="3E359097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double" w:sz="4" w:space="0" w:color="auto"/>
            </w:tcBorders>
            <w:shd w:val="clear" w:color="000000" w:fill="FFFFFF"/>
            <w:noWrap/>
          </w:tcPr>
          <w:p w14:paraId="27F8D8EF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double" w:sz="4" w:space="0" w:color="auto"/>
              <w:bottom w:val="nil"/>
            </w:tcBorders>
            <w:shd w:val="clear" w:color="000000" w:fill="FFFFFF"/>
            <w:noWrap/>
          </w:tcPr>
          <w:p w14:paraId="10A707C4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86" w:type="dxa"/>
            <w:tcBorders>
              <w:top w:val="doub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72E1B3DB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620038" w:rsidRPr="00DC0106" w14:paraId="1D5494BF" w14:textId="77777777" w:rsidTr="00620038">
        <w:trPr>
          <w:trHeight w:val="224"/>
        </w:trPr>
        <w:tc>
          <w:tcPr>
            <w:tcW w:w="2494" w:type="dxa"/>
            <w:tcBorders>
              <w:left w:val="nil"/>
            </w:tcBorders>
            <w:shd w:val="clear" w:color="000000" w:fill="FFFFFF"/>
          </w:tcPr>
          <w:p w14:paraId="5A1C3A34" w14:textId="05AB8920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Resistant</w:t>
            </w:r>
            <w:r w:rsidRPr="00AA48FF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hypertension</w:t>
            </w:r>
          </w:p>
        </w:tc>
        <w:tc>
          <w:tcPr>
            <w:tcW w:w="1971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33D22B59" w14:textId="2C60BD6E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&gt;</w:t>
            </w: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285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</w:tcPr>
          <w:p w14:paraId="20D5B878" w14:textId="05EAD9DD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1285" w:type="dxa"/>
            <w:tcBorders>
              <w:bottom w:val="nil"/>
            </w:tcBorders>
            <w:shd w:val="clear" w:color="000000" w:fill="FFFFFF"/>
            <w:noWrap/>
          </w:tcPr>
          <w:p w14:paraId="4212A3D8" w14:textId="11A7A16C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4%</w:t>
            </w:r>
          </w:p>
        </w:tc>
        <w:tc>
          <w:tcPr>
            <w:tcW w:w="1286" w:type="dxa"/>
            <w:tcBorders>
              <w:bottom w:val="nil"/>
            </w:tcBorders>
            <w:shd w:val="clear" w:color="000000" w:fill="FFFFFF"/>
            <w:noWrap/>
          </w:tcPr>
          <w:p w14:paraId="60245D8C" w14:textId="66E85C7C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4%</w:t>
            </w:r>
          </w:p>
        </w:tc>
        <w:tc>
          <w:tcPr>
            <w:tcW w:w="1285" w:type="dxa"/>
            <w:tcBorders>
              <w:bottom w:val="nil"/>
            </w:tcBorders>
            <w:shd w:val="clear" w:color="000000" w:fill="FFFFFF"/>
            <w:noWrap/>
          </w:tcPr>
          <w:p w14:paraId="6E25BA05" w14:textId="7B310059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.1%</w:t>
            </w:r>
          </w:p>
        </w:tc>
        <w:tc>
          <w:tcPr>
            <w:tcW w:w="1286" w:type="dxa"/>
            <w:tcBorders>
              <w:bottom w:val="nil"/>
              <w:right w:val="nil"/>
            </w:tcBorders>
            <w:shd w:val="clear" w:color="000000" w:fill="FFFFFF"/>
            <w:noWrap/>
          </w:tcPr>
          <w:p w14:paraId="385E3CD1" w14:textId="21E7477A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.3%</w:t>
            </w:r>
          </w:p>
        </w:tc>
      </w:tr>
      <w:tr w:rsidR="00620038" w:rsidRPr="00DC0106" w14:paraId="65035B31" w14:textId="77777777" w:rsidTr="00620038">
        <w:trPr>
          <w:trHeight w:val="224"/>
        </w:trPr>
        <w:tc>
          <w:tcPr>
            <w:tcW w:w="2494" w:type="dxa"/>
            <w:tcBorders>
              <w:left w:val="nil"/>
              <w:right w:val="nil"/>
            </w:tcBorders>
            <w:shd w:val="clear" w:color="000000" w:fill="FFFFFF"/>
          </w:tcPr>
          <w:p w14:paraId="5EBF9852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7FA7325A" w14:textId="40ADD196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50-159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4C43991C" w14:textId="33BC778D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7%</w:t>
            </w:r>
          </w:p>
        </w:tc>
        <w:tc>
          <w:tcPr>
            <w:tcW w:w="1285" w:type="dxa"/>
            <w:tcBorders>
              <w:top w:val="nil"/>
              <w:left w:val="nil"/>
            </w:tcBorders>
            <w:shd w:val="clear" w:color="000000" w:fill="FFFFFF"/>
            <w:noWrap/>
          </w:tcPr>
          <w:p w14:paraId="5855AF19" w14:textId="3FD9CF4D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7%</w:t>
            </w:r>
          </w:p>
        </w:tc>
        <w:tc>
          <w:tcPr>
            <w:tcW w:w="1286" w:type="dxa"/>
            <w:tcBorders>
              <w:top w:val="nil"/>
              <w:right w:val="nil"/>
            </w:tcBorders>
            <w:shd w:val="clear" w:color="000000" w:fill="FFFFFF"/>
            <w:noWrap/>
          </w:tcPr>
          <w:p w14:paraId="6A2B2972" w14:textId="21F29AC9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4%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14E1F2AD" w14:textId="7328D461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2%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B279EC8" w14:textId="00687265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7%</w:t>
            </w:r>
          </w:p>
        </w:tc>
      </w:tr>
      <w:tr w:rsidR="00620038" w:rsidRPr="00DC0106" w14:paraId="58156156" w14:textId="77777777" w:rsidTr="00620038">
        <w:trPr>
          <w:trHeight w:val="224"/>
        </w:trPr>
        <w:tc>
          <w:tcPr>
            <w:tcW w:w="2494" w:type="dxa"/>
            <w:tcBorders>
              <w:left w:val="nil"/>
              <w:right w:val="nil"/>
            </w:tcBorders>
            <w:shd w:val="clear" w:color="000000" w:fill="FFFFFF"/>
          </w:tcPr>
          <w:p w14:paraId="6F8650FE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21AF0CF0" w14:textId="41F9488F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40-149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</w:tcPr>
          <w:p w14:paraId="53902515" w14:textId="0C2AA4C0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.5%</w:t>
            </w:r>
          </w:p>
        </w:tc>
        <w:tc>
          <w:tcPr>
            <w:tcW w:w="1285" w:type="dxa"/>
            <w:tcBorders>
              <w:top w:val="nil"/>
            </w:tcBorders>
            <w:shd w:val="clear" w:color="000000" w:fill="FFFFFF"/>
            <w:noWrap/>
          </w:tcPr>
          <w:p w14:paraId="5BEB84EC" w14:textId="1CCB0FC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.5%</w:t>
            </w:r>
          </w:p>
        </w:tc>
        <w:tc>
          <w:tcPr>
            <w:tcW w:w="1286" w:type="dxa"/>
            <w:tcBorders>
              <w:top w:val="nil"/>
            </w:tcBorders>
            <w:shd w:val="clear" w:color="000000" w:fill="FFFFFF"/>
            <w:noWrap/>
          </w:tcPr>
          <w:p w14:paraId="755739F5" w14:textId="35291252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.3%</w:t>
            </w:r>
          </w:p>
        </w:tc>
        <w:tc>
          <w:tcPr>
            <w:tcW w:w="1285" w:type="dxa"/>
            <w:tcBorders>
              <w:top w:val="nil"/>
            </w:tcBorders>
            <w:shd w:val="clear" w:color="000000" w:fill="FFFFFF"/>
            <w:noWrap/>
          </w:tcPr>
          <w:p w14:paraId="2E575F3F" w14:textId="03B0A324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1%</w:t>
            </w:r>
          </w:p>
        </w:tc>
        <w:tc>
          <w:tcPr>
            <w:tcW w:w="1286" w:type="dxa"/>
            <w:tcBorders>
              <w:top w:val="nil"/>
              <w:right w:val="nil"/>
            </w:tcBorders>
            <w:shd w:val="clear" w:color="000000" w:fill="FFFFFF"/>
            <w:noWrap/>
          </w:tcPr>
          <w:p w14:paraId="68EDB572" w14:textId="2A6F5D44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4%</w:t>
            </w:r>
          </w:p>
        </w:tc>
      </w:tr>
      <w:tr w:rsidR="00620038" w:rsidRPr="00DC0106" w14:paraId="7284059C" w14:textId="77777777" w:rsidTr="00620038">
        <w:trPr>
          <w:trHeight w:val="224"/>
        </w:trPr>
        <w:tc>
          <w:tcPr>
            <w:tcW w:w="2494" w:type="dxa"/>
            <w:tcBorders>
              <w:left w:val="nil"/>
              <w:right w:val="nil"/>
            </w:tcBorders>
            <w:shd w:val="clear" w:color="000000" w:fill="FFFFFF"/>
          </w:tcPr>
          <w:p w14:paraId="780CD708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18EE9D00" w14:textId="0D59D498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30-139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000000" w:fill="FFFFFF"/>
            <w:noWrap/>
          </w:tcPr>
          <w:p w14:paraId="1509CCD0" w14:textId="03BCD1FD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4%</w:t>
            </w:r>
          </w:p>
        </w:tc>
        <w:tc>
          <w:tcPr>
            <w:tcW w:w="1285" w:type="dxa"/>
            <w:shd w:val="clear" w:color="000000" w:fill="FFFFFF"/>
            <w:noWrap/>
          </w:tcPr>
          <w:p w14:paraId="340309CD" w14:textId="36180E7B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.3%</w:t>
            </w:r>
          </w:p>
        </w:tc>
        <w:tc>
          <w:tcPr>
            <w:tcW w:w="1286" w:type="dxa"/>
            <w:shd w:val="clear" w:color="000000" w:fill="FFFFFF"/>
            <w:noWrap/>
          </w:tcPr>
          <w:p w14:paraId="739BC6D3" w14:textId="53F0582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.8%</w:t>
            </w:r>
          </w:p>
        </w:tc>
        <w:tc>
          <w:tcPr>
            <w:tcW w:w="1285" w:type="dxa"/>
            <w:shd w:val="clear" w:color="000000" w:fill="FFFFFF"/>
            <w:noWrap/>
          </w:tcPr>
          <w:p w14:paraId="3A278630" w14:textId="4672B758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7%</w:t>
            </w:r>
          </w:p>
        </w:tc>
        <w:tc>
          <w:tcPr>
            <w:tcW w:w="1286" w:type="dxa"/>
            <w:tcBorders>
              <w:right w:val="nil"/>
            </w:tcBorders>
            <w:shd w:val="clear" w:color="000000" w:fill="FFFFFF"/>
            <w:noWrap/>
          </w:tcPr>
          <w:p w14:paraId="1953AAE5" w14:textId="39F08961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7%</w:t>
            </w:r>
          </w:p>
        </w:tc>
      </w:tr>
      <w:tr w:rsidR="00620038" w:rsidRPr="00DC0106" w14:paraId="0EEBA3AA" w14:textId="77777777" w:rsidTr="00620038">
        <w:trPr>
          <w:trHeight w:val="224"/>
        </w:trPr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1F16A9B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8F89BD0" w14:textId="5BD322FB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&lt;129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47E71B2" w14:textId="4705EADB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2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</w:tcPr>
          <w:p w14:paraId="31DCB2AD" w14:textId="536DA803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2%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ABF57CF" w14:textId="30D35634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4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9988C8C" w14:textId="369EDDEF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4%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C54A384" w14:textId="07B4F9E3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4%</w:t>
            </w:r>
          </w:p>
        </w:tc>
      </w:tr>
      <w:tr w:rsidR="00620038" w:rsidRPr="00DC0106" w14:paraId="331406CD" w14:textId="77777777" w:rsidTr="00620038">
        <w:trPr>
          <w:trHeight w:val="224"/>
        </w:trPr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9B7B02A" w14:textId="7EBB946C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3+ antihypertensives</w:t>
            </w:r>
          </w:p>
        </w:tc>
        <w:tc>
          <w:tcPr>
            <w:tcW w:w="197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1A00F1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&gt;</w:t>
            </w: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6A2E436" w14:textId="7BE8D7CA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1285" w:type="dxa"/>
            <w:tcBorders>
              <w:top w:val="nil"/>
              <w:left w:val="nil"/>
            </w:tcBorders>
            <w:shd w:val="clear" w:color="000000" w:fill="FFFFFF"/>
            <w:noWrap/>
            <w:hideMark/>
          </w:tcPr>
          <w:p w14:paraId="2219AA1C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7%</w:t>
            </w:r>
          </w:p>
        </w:tc>
        <w:tc>
          <w:tcPr>
            <w:tcW w:w="1286" w:type="dxa"/>
            <w:tcBorders>
              <w:top w:val="nil"/>
              <w:right w:val="nil"/>
            </w:tcBorders>
            <w:shd w:val="clear" w:color="000000" w:fill="FFFFFF"/>
            <w:noWrap/>
            <w:hideMark/>
          </w:tcPr>
          <w:p w14:paraId="4D9FBA61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2%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3BDFCA6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8%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A9224E1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.6%</w:t>
            </w:r>
          </w:p>
        </w:tc>
      </w:tr>
      <w:tr w:rsidR="00620038" w:rsidRPr="00DC0106" w14:paraId="65FF207B" w14:textId="77777777" w:rsidTr="00620038">
        <w:trPr>
          <w:trHeight w:val="224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7B785BA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E56F95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50-159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BF68B75" w14:textId="7E68FA76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4%</w:t>
            </w:r>
          </w:p>
        </w:tc>
        <w:tc>
          <w:tcPr>
            <w:tcW w:w="1285" w:type="dxa"/>
            <w:tcBorders>
              <w:top w:val="nil"/>
              <w:left w:val="nil"/>
            </w:tcBorders>
            <w:shd w:val="clear" w:color="000000" w:fill="FFFFFF"/>
            <w:noWrap/>
            <w:hideMark/>
          </w:tcPr>
          <w:p w14:paraId="7C50E9A8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%</w:t>
            </w:r>
          </w:p>
        </w:tc>
        <w:tc>
          <w:tcPr>
            <w:tcW w:w="1286" w:type="dxa"/>
            <w:tcBorders>
              <w:top w:val="nil"/>
              <w:right w:val="nil"/>
            </w:tcBorders>
            <w:shd w:val="clear" w:color="000000" w:fill="FFFFFF"/>
            <w:noWrap/>
            <w:hideMark/>
          </w:tcPr>
          <w:p w14:paraId="4720D049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7%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0E35CE8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0%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D7008B2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4%</w:t>
            </w:r>
          </w:p>
        </w:tc>
      </w:tr>
      <w:tr w:rsidR="00620038" w:rsidRPr="00DC0106" w14:paraId="4D70BD76" w14:textId="77777777" w:rsidTr="00620038">
        <w:trPr>
          <w:trHeight w:val="224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7BA34FF1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B96BD68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40-149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hideMark/>
          </w:tcPr>
          <w:p w14:paraId="10ED3BC4" w14:textId="4A19421E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9%</w:t>
            </w:r>
          </w:p>
        </w:tc>
        <w:tc>
          <w:tcPr>
            <w:tcW w:w="1285" w:type="dxa"/>
            <w:tcBorders>
              <w:top w:val="nil"/>
            </w:tcBorders>
            <w:shd w:val="clear" w:color="000000" w:fill="FFFFFF"/>
            <w:noWrap/>
            <w:hideMark/>
          </w:tcPr>
          <w:p w14:paraId="781A80C7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9%</w:t>
            </w:r>
          </w:p>
        </w:tc>
        <w:tc>
          <w:tcPr>
            <w:tcW w:w="1286" w:type="dxa"/>
            <w:tcBorders>
              <w:top w:val="nil"/>
            </w:tcBorders>
            <w:shd w:val="clear" w:color="000000" w:fill="FFFFFF"/>
            <w:noWrap/>
            <w:hideMark/>
          </w:tcPr>
          <w:p w14:paraId="2BCB4370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7%</w:t>
            </w:r>
          </w:p>
        </w:tc>
        <w:tc>
          <w:tcPr>
            <w:tcW w:w="1285" w:type="dxa"/>
            <w:tcBorders>
              <w:top w:val="nil"/>
            </w:tcBorders>
            <w:shd w:val="clear" w:color="000000" w:fill="FFFFFF"/>
            <w:noWrap/>
            <w:hideMark/>
          </w:tcPr>
          <w:p w14:paraId="2FE6DDF4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6%</w:t>
            </w:r>
          </w:p>
        </w:tc>
        <w:tc>
          <w:tcPr>
            <w:tcW w:w="1286" w:type="dxa"/>
            <w:tcBorders>
              <w:top w:val="nil"/>
              <w:right w:val="nil"/>
            </w:tcBorders>
            <w:shd w:val="clear" w:color="000000" w:fill="FFFFFF"/>
            <w:noWrap/>
            <w:hideMark/>
          </w:tcPr>
          <w:p w14:paraId="46DDB14E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%</w:t>
            </w:r>
          </w:p>
        </w:tc>
      </w:tr>
      <w:tr w:rsidR="00620038" w:rsidRPr="00DC0106" w14:paraId="741D5C4E" w14:textId="77777777" w:rsidTr="00620038">
        <w:trPr>
          <w:trHeight w:val="224"/>
        </w:trPr>
        <w:tc>
          <w:tcPr>
            <w:tcW w:w="2494" w:type="dxa"/>
            <w:tcBorders>
              <w:top w:val="nil"/>
              <w:left w:val="nil"/>
              <w:right w:val="nil"/>
            </w:tcBorders>
          </w:tcPr>
          <w:p w14:paraId="5C682772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78894EF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30-139</w:t>
            </w:r>
          </w:p>
        </w:tc>
        <w:tc>
          <w:tcPr>
            <w:tcW w:w="1285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1DC63C04" w14:textId="13969F89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7%</w:t>
            </w:r>
          </w:p>
        </w:tc>
        <w:tc>
          <w:tcPr>
            <w:tcW w:w="1285" w:type="dxa"/>
            <w:tcBorders>
              <w:bottom w:val="nil"/>
            </w:tcBorders>
            <w:shd w:val="clear" w:color="000000" w:fill="FFFFFF"/>
            <w:noWrap/>
            <w:hideMark/>
          </w:tcPr>
          <w:p w14:paraId="58F918DA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.3%</w:t>
            </w:r>
          </w:p>
        </w:tc>
        <w:tc>
          <w:tcPr>
            <w:tcW w:w="1286" w:type="dxa"/>
            <w:tcBorders>
              <w:bottom w:val="nil"/>
            </w:tcBorders>
            <w:shd w:val="clear" w:color="000000" w:fill="FFFFFF"/>
            <w:noWrap/>
            <w:hideMark/>
          </w:tcPr>
          <w:p w14:paraId="673B5443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.6%</w:t>
            </w:r>
          </w:p>
        </w:tc>
        <w:tc>
          <w:tcPr>
            <w:tcW w:w="1285" w:type="dxa"/>
            <w:tcBorders>
              <w:bottom w:val="nil"/>
            </w:tcBorders>
            <w:shd w:val="clear" w:color="000000" w:fill="FFFFFF"/>
            <w:noWrap/>
            <w:hideMark/>
          </w:tcPr>
          <w:p w14:paraId="6A1C6BD9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.3%</w:t>
            </w:r>
          </w:p>
        </w:tc>
        <w:tc>
          <w:tcPr>
            <w:tcW w:w="1286" w:type="dxa"/>
            <w:tcBorders>
              <w:bottom w:val="nil"/>
              <w:right w:val="nil"/>
            </w:tcBorders>
            <w:shd w:val="clear" w:color="000000" w:fill="FFFFFF"/>
            <w:noWrap/>
            <w:hideMark/>
          </w:tcPr>
          <w:p w14:paraId="5F62580B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%</w:t>
            </w:r>
          </w:p>
        </w:tc>
      </w:tr>
      <w:tr w:rsidR="00620038" w:rsidRPr="00DC0106" w14:paraId="55C22224" w14:textId="77777777" w:rsidTr="00620038">
        <w:trPr>
          <w:trHeight w:val="224"/>
        </w:trPr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C714D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951587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&lt;12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367864E" w14:textId="1C25D653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.1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059822E6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.3%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7F8CC0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2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0476843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8%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7782E5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7%</w:t>
            </w:r>
          </w:p>
        </w:tc>
      </w:tr>
      <w:tr w:rsidR="00620038" w:rsidRPr="00DC0106" w14:paraId="3F36EA6C" w14:textId="77777777" w:rsidTr="00620038">
        <w:trPr>
          <w:trHeight w:val="224"/>
        </w:trPr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1B891C3" w14:textId="6498F8FC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2 antihypertensiv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AE62A6C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&gt;</w:t>
            </w: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64AC6" w14:textId="6602976B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659F6A17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5%</w:t>
            </w:r>
          </w:p>
        </w:tc>
        <w:tc>
          <w:tcPr>
            <w:tcW w:w="12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B5DE3B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7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1B4A28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F8E0BD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9%</w:t>
            </w:r>
          </w:p>
        </w:tc>
      </w:tr>
      <w:tr w:rsidR="00620038" w:rsidRPr="00DC0106" w14:paraId="1234BB75" w14:textId="77777777" w:rsidTr="00620038">
        <w:trPr>
          <w:trHeight w:val="224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76F226D9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4C960FC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50-159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C9A6795" w14:textId="6CAF5301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1285" w:type="dxa"/>
            <w:tcBorders>
              <w:top w:val="nil"/>
              <w:left w:val="nil"/>
            </w:tcBorders>
            <w:shd w:val="clear" w:color="000000" w:fill="FFFFFF"/>
            <w:noWrap/>
            <w:hideMark/>
          </w:tcPr>
          <w:p w14:paraId="0A849646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%</w:t>
            </w:r>
          </w:p>
        </w:tc>
        <w:tc>
          <w:tcPr>
            <w:tcW w:w="1286" w:type="dxa"/>
            <w:tcBorders>
              <w:top w:val="nil"/>
              <w:right w:val="nil"/>
            </w:tcBorders>
            <w:shd w:val="clear" w:color="000000" w:fill="FFFFFF"/>
            <w:noWrap/>
            <w:hideMark/>
          </w:tcPr>
          <w:p w14:paraId="1B85B86D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1%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400DB87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4%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FF2B125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2%</w:t>
            </w:r>
          </w:p>
        </w:tc>
      </w:tr>
      <w:tr w:rsidR="00620038" w:rsidRPr="00DC0106" w14:paraId="11502291" w14:textId="77777777" w:rsidTr="00620038">
        <w:trPr>
          <w:trHeight w:val="224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E9D87F3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F829B13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40-149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hideMark/>
          </w:tcPr>
          <w:p w14:paraId="4083ED96" w14:textId="15430803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6%</w:t>
            </w:r>
          </w:p>
        </w:tc>
        <w:tc>
          <w:tcPr>
            <w:tcW w:w="1285" w:type="dxa"/>
            <w:tcBorders>
              <w:top w:val="nil"/>
            </w:tcBorders>
            <w:shd w:val="clear" w:color="000000" w:fill="FFFFFF"/>
            <w:noWrap/>
            <w:hideMark/>
          </w:tcPr>
          <w:p w14:paraId="203E6A7C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.5%</w:t>
            </w:r>
          </w:p>
        </w:tc>
        <w:tc>
          <w:tcPr>
            <w:tcW w:w="1286" w:type="dxa"/>
            <w:tcBorders>
              <w:top w:val="nil"/>
            </w:tcBorders>
            <w:shd w:val="clear" w:color="000000" w:fill="FFFFFF"/>
            <w:noWrap/>
            <w:hideMark/>
          </w:tcPr>
          <w:p w14:paraId="1587EC78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6%</w:t>
            </w:r>
          </w:p>
        </w:tc>
        <w:tc>
          <w:tcPr>
            <w:tcW w:w="1285" w:type="dxa"/>
            <w:tcBorders>
              <w:top w:val="nil"/>
            </w:tcBorders>
            <w:shd w:val="clear" w:color="000000" w:fill="FFFFFF"/>
            <w:noWrap/>
            <w:hideMark/>
          </w:tcPr>
          <w:p w14:paraId="1A876DC5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4%</w:t>
            </w:r>
          </w:p>
        </w:tc>
        <w:tc>
          <w:tcPr>
            <w:tcW w:w="1286" w:type="dxa"/>
            <w:tcBorders>
              <w:top w:val="nil"/>
              <w:right w:val="nil"/>
            </w:tcBorders>
            <w:shd w:val="clear" w:color="000000" w:fill="FFFFFF"/>
            <w:noWrap/>
            <w:hideMark/>
          </w:tcPr>
          <w:p w14:paraId="588ADE8E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620038" w:rsidRPr="00DC0106" w14:paraId="652BEE2A" w14:textId="77777777" w:rsidTr="00620038">
        <w:trPr>
          <w:trHeight w:val="224"/>
        </w:trPr>
        <w:tc>
          <w:tcPr>
            <w:tcW w:w="2494" w:type="dxa"/>
            <w:tcBorders>
              <w:top w:val="nil"/>
              <w:left w:val="nil"/>
              <w:right w:val="nil"/>
            </w:tcBorders>
          </w:tcPr>
          <w:p w14:paraId="7891C449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3DE9B78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30-139</w:t>
            </w:r>
          </w:p>
        </w:tc>
        <w:tc>
          <w:tcPr>
            <w:tcW w:w="1285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7DFF0D94" w14:textId="0AEB2D45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3%</w:t>
            </w:r>
          </w:p>
        </w:tc>
        <w:tc>
          <w:tcPr>
            <w:tcW w:w="1285" w:type="dxa"/>
            <w:tcBorders>
              <w:bottom w:val="nil"/>
            </w:tcBorders>
            <w:shd w:val="clear" w:color="000000" w:fill="FFFFFF"/>
            <w:noWrap/>
            <w:hideMark/>
          </w:tcPr>
          <w:p w14:paraId="3CB8CF71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5.9%</w:t>
            </w:r>
          </w:p>
        </w:tc>
        <w:tc>
          <w:tcPr>
            <w:tcW w:w="1286" w:type="dxa"/>
            <w:tcBorders>
              <w:bottom w:val="nil"/>
            </w:tcBorders>
            <w:shd w:val="clear" w:color="000000" w:fill="FFFFFF"/>
            <w:noWrap/>
            <w:hideMark/>
          </w:tcPr>
          <w:p w14:paraId="18FAF274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.4%</w:t>
            </w:r>
          </w:p>
        </w:tc>
        <w:tc>
          <w:tcPr>
            <w:tcW w:w="1285" w:type="dxa"/>
            <w:tcBorders>
              <w:bottom w:val="nil"/>
            </w:tcBorders>
            <w:shd w:val="clear" w:color="000000" w:fill="FFFFFF"/>
            <w:noWrap/>
            <w:hideMark/>
          </w:tcPr>
          <w:p w14:paraId="6E33FBCB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6%</w:t>
            </w:r>
          </w:p>
        </w:tc>
        <w:tc>
          <w:tcPr>
            <w:tcW w:w="1286" w:type="dxa"/>
            <w:tcBorders>
              <w:bottom w:val="nil"/>
              <w:right w:val="nil"/>
            </w:tcBorders>
            <w:shd w:val="clear" w:color="000000" w:fill="FFFFFF"/>
            <w:noWrap/>
            <w:hideMark/>
          </w:tcPr>
          <w:p w14:paraId="5B4F88AA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8%</w:t>
            </w:r>
          </w:p>
        </w:tc>
      </w:tr>
      <w:tr w:rsidR="00620038" w:rsidRPr="00DC0106" w14:paraId="73CCC71E" w14:textId="77777777" w:rsidTr="00620038">
        <w:trPr>
          <w:trHeight w:val="224"/>
        </w:trPr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5F3E4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ECCF42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&lt;12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D7E580" w14:textId="269BDD7C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3.5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6C8C4720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.2%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91787B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.2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3C7E937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4%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4AB75A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7%</w:t>
            </w:r>
          </w:p>
        </w:tc>
      </w:tr>
      <w:tr w:rsidR="00620038" w:rsidRPr="00DC0106" w14:paraId="181582CC" w14:textId="77777777" w:rsidTr="00620038">
        <w:trPr>
          <w:trHeight w:val="224"/>
        </w:trPr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FA1DD43" w14:textId="1FBEFBC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1 antihypertensiv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4B73367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&gt;</w:t>
            </w: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3BE28A" w14:textId="639466DD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0B6EA619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7%</w:t>
            </w:r>
          </w:p>
        </w:tc>
        <w:tc>
          <w:tcPr>
            <w:tcW w:w="12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E6B804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2E4E5D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8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1289D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3%</w:t>
            </w:r>
          </w:p>
        </w:tc>
      </w:tr>
      <w:tr w:rsidR="00620038" w:rsidRPr="00DC0106" w14:paraId="08F2C559" w14:textId="77777777" w:rsidTr="00620038">
        <w:trPr>
          <w:trHeight w:val="224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0E45F460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E46EB8B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50-159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1C70C95" w14:textId="269A88F9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5%</w:t>
            </w:r>
          </w:p>
        </w:tc>
        <w:tc>
          <w:tcPr>
            <w:tcW w:w="1285" w:type="dxa"/>
            <w:tcBorders>
              <w:top w:val="nil"/>
              <w:left w:val="nil"/>
            </w:tcBorders>
            <w:shd w:val="clear" w:color="000000" w:fill="FFFFFF"/>
            <w:noWrap/>
            <w:hideMark/>
          </w:tcPr>
          <w:p w14:paraId="7C3AAF34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4%</w:t>
            </w:r>
          </w:p>
        </w:tc>
        <w:tc>
          <w:tcPr>
            <w:tcW w:w="1286" w:type="dxa"/>
            <w:tcBorders>
              <w:top w:val="nil"/>
              <w:right w:val="nil"/>
            </w:tcBorders>
            <w:shd w:val="clear" w:color="000000" w:fill="FFFFFF"/>
            <w:noWrap/>
            <w:hideMark/>
          </w:tcPr>
          <w:p w14:paraId="7260607D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4%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6628C53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3%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DAE422A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5%</w:t>
            </w:r>
          </w:p>
        </w:tc>
      </w:tr>
      <w:tr w:rsidR="00620038" w:rsidRPr="00DC0106" w14:paraId="354507E0" w14:textId="77777777" w:rsidTr="00620038">
        <w:trPr>
          <w:trHeight w:val="224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5D9C7382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E0D687D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40-149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hideMark/>
          </w:tcPr>
          <w:p w14:paraId="336E2A13" w14:textId="46DAFDE0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8%</w:t>
            </w:r>
          </w:p>
        </w:tc>
        <w:tc>
          <w:tcPr>
            <w:tcW w:w="1285" w:type="dxa"/>
            <w:tcBorders>
              <w:top w:val="nil"/>
            </w:tcBorders>
            <w:shd w:val="clear" w:color="000000" w:fill="FFFFFF"/>
            <w:noWrap/>
            <w:hideMark/>
          </w:tcPr>
          <w:p w14:paraId="2450EA41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.3%</w:t>
            </w:r>
          </w:p>
        </w:tc>
        <w:tc>
          <w:tcPr>
            <w:tcW w:w="1286" w:type="dxa"/>
            <w:tcBorders>
              <w:top w:val="nil"/>
            </w:tcBorders>
            <w:shd w:val="clear" w:color="000000" w:fill="FFFFFF"/>
            <w:noWrap/>
            <w:hideMark/>
          </w:tcPr>
          <w:p w14:paraId="4F3780CD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.3%</w:t>
            </w:r>
          </w:p>
        </w:tc>
        <w:tc>
          <w:tcPr>
            <w:tcW w:w="1285" w:type="dxa"/>
            <w:tcBorders>
              <w:top w:val="nil"/>
            </w:tcBorders>
            <w:shd w:val="clear" w:color="000000" w:fill="FFFFFF"/>
            <w:noWrap/>
            <w:hideMark/>
          </w:tcPr>
          <w:p w14:paraId="1F55135D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1%</w:t>
            </w:r>
          </w:p>
        </w:tc>
        <w:tc>
          <w:tcPr>
            <w:tcW w:w="1286" w:type="dxa"/>
            <w:tcBorders>
              <w:top w:val="nil"/>
              <w:right w:val="nil"/>
            </w:tcBorders>
            <w:shd w:val="clear" w:color="000000" w:fill="FFFFFF"/>
            <w:noWrap/>
            <w:hideMark/>
          </w:tcPr>
          <w:p w14:paraId="1DD496ED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%</w:t>
            </w:r>
          </w:p>
        </w:tc>
      </w:tr>
      <w:tr w:rsidR="00620038" w:rsidRPr="00DC0106" w14:paraId="6C234DB3" w14:textId="77777777" w:rsidTr="00620038">
        <w:trPr>
          <w:trHeight w:val="224"/>
        </w:trPr>
        <w:tc>
          <w:tcPr>
            <w:tcW w:w="2494" w:type="dxa"/>
            <w:tcBorders>
              <w:top w:val="nil"/>
              <w:left w:val="nil"/>
              <w:right w:val="nil"/>
            </w:tcBorders>
          </w:tcPr>
          <w:p w14:paraId="0F82D15A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D7158D8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30-139</w:t>
            </w:r>
          </w:p>
        </w:tc>
        <w:tc>
          <w:tcPr>
            <w:tcW w:w="1285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606A5193" w14:textId="7070D4F1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.9%</w:t>
            </w:r>
          </w:p>
        </w:tc>
        <w:tc>
          <w:tcPr>
            <w:tcW w:w="1285" w:type="dxa"/>
            <w:tcBorders>
              <w:bottom w:val="nil"/>
            </w:tcBorders>
            <w:shd w:val="clear" w:color="000000" w:fill="FFFFFF"/>
            <w:noWrap/>
            <w:hideMark/>
          </w:tcPr>
          <w:p w14:paraId="69C85EF3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7.1%</w:t>
            </w:r>
          </w:p>
        </w:tc>
        <w:tc>
          <w:tcPr>
            <w:tcW w:w="1286" w:type="dxa"/>
            <w:tcBorders>
              <w:bottom w:val="nil"/>
            </w:tcBorders>
            <w:shd w:val="clear" w:color="000000" w:fill="FFFFFF"/>
            <w:noWrap/>
            <w:hideMark/>
          </w:tcPr>
          <w:p w14:paraId="46EF755B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2.2%</w:t>
            </w:r>
          </w:p>
        </w:tc>
        <w:tc>
          <w:tcPr>
            <w:tcW w:w="1285" w:type="dxa"/>
            <w:tcBorders>
              <w:bottom w:val="nil"/>
            </w:tcBorders>
            <w:shd w:val="clear" w:color="000000" w:fill="FFFFFF"/>
            <w:noWrap/>
            <w:hideMark/>
          </w:tcPr>
          <w:p w14:paraId="6B75FF2B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1%</w:t>
            </w:r>
          </w:p>
        </w:tc>
        <w:tc>
          <w:tcPr>
            <w:tcW w:w="1286" w:type="dxa"/>
            <w:tcBorders>
              <w:bottom w:val="nil"/>
              <w:right w:val="nil"/>
            </w:tcBorders>
            <w:shd w:val="clear" w:color="000000" w:fill="FFFFFF"/>
            <w:noWrap/>
            <w:hideMark/>
          </w:tcPr>
          <w:p w14:paraId="28CB1008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4%</w:t>
            </w:r>
          </w:p>
        </w:tc>
      </w:tr>
      <w:tr w:rsidR="00620038" w:rsidRPr="00DC0106" w14:paraId="4A755528" w14:textId="77777777" w:rsidTr="00620038">
        <w:trPr>
          <w:trHeight w:val="224"/>
        </w:trPr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BE42D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AF84F1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&lt;12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D8BDEB9" w14:textId="07C5B6BA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.5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29EC62DC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.9%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C994AF1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8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FDCE228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5%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7DCF3DE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620038" w:rsidRPr="00DC0106" w14:paraId="001979EE" w14:textId="77777777" w:rsidTr="00620038">
        <w:trPr>
          <w:trHeight w:val="224"/>
        </w:trPr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E70E266" w14:textId="0F91C89B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>No antihypertensiv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E34D31E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&gt;</w:t>
            </w: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93F52C" w14:textId="58AE1CBF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2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14:paraId="26317992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7%</w:t>
            </w:r>
          </w:p>
        </w:tc>
        <w:tc>
          <w:tcPr>
            <w:tcW w:w="1286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118EC2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1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9E9592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3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DCEDDC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2%</w:t>
            </w:r>
          </w:p>
        </w:tc>
      </w:tr>
      <w:tr w:rsidR="00620038" w:rsidRPr="00DC0106" w14:paraId="70865B40" w14:textId="77777777" w:rsidTr="00620038">
        <w:trPr>
          <w:trHeight w:val="224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1D22AC8A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3612D4D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50-159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5213B252" w14:textId="348A250E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5%</w:t>
            </w:r>
          </w:p>
        </w:tc>
        <w:tc>
          <w:tcPr>
            <w:tcW w:w="1285" w:type="dxa"/>
            <w:tcBorders>
              <w:top w:val="nil"/>
              <w:left w:val="nil"/>
            </w:tcBorders>
            <w:shd w:val="clear" w:color="000000" w:fill="FFFFFF"/>
            <w:noWrap/>
            <w:hideMark/>
          </w:tcPr>
          <w:p w14:paraId="58ACDB57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4%</w:t>
            </w:r>
          </w:p>
        </w:tc>
        <w:tc>
          <w:tcPr>
            <w:tcW w:w="1286" w:type="dxa"/>
            <w:tcBorders>
              <w:top w:val="nil"/>
              <w:right w:val="nil"/>
            </w:tcBorders>
            <w:shd w:val="clear" w:color="000000" w:fill="FFFFFF"/>
            <w:noWrap/>
            <w:hideMark/>
          </w:tcPr>
          <w:p w14:paraId="7A67737E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2%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DC68F46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6%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75735CD9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7%</w:t>
            </w:r>
          </w:p>
        </w:tc>
      </w:tr>
      <w:tr w:rsidR="00620038" w:rsidRPr="00DC0106" w14:paraId="4F8941EC" w14:textId="77777777" w:rsidTr="00620038">
        <w:trPr>
          <w:trHeight w:val="224"/>
        </w:trPr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14:paraId="382FF7B9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3A7B1822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40-149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  <w:hideMark/>
          </w:tcPr>
          <w:p w14:paraId="1F599CB5" w14:textId="0185DEF0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3%</w:t>
            </w:r>
          </w:p>
        </w:tc>
        <w:tc>
          <w:tcPr>
            <w:tcW w:w="1285" w:type="dxa"/>
            <w:tcBorders>
              <w:top w:val="nil"/>
            </w:tcBorders>
            <w:shd w:val="clear" w:color="000000" w:fill="FFFFFF"/>
            <w:noWrap/>
            <w:hideMark/>
          </w:tcPr>
          <w:p w14:paraId="4BDD82C0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1%</w:t>
            </w:r>
          </w:p>
        </w:tc>
        <w:tc>
          <w:tcPr>
            <w:tcW w:w="1286" w:type="dxa"/>
            <w:tcBorders>
              <w:top w:val="nil"/>
            </w:tcBorders>
            <w:shd w:val="clear" w:color="000000" w:fill="FFFFFF"/>
            <w:noWrap/>
            <w:hideMark/>
          </w:tcPr>
          <w:p w14:paraId="0BEDE608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.0%</w:t>
            </w:r>
          </w:p>
        </w:tc>
        <w:tc>
          <w:tcPr>
            <w:tcW w:w="1285" w:type="dxa"/>
            <w:tcBorders>
              <w:top w:val="nil"/>
            </w:tcBorders>
            <w:shd w:val="clear" w:color="000000" w:fill="FFFFFF"/>
            <w:noWrap/>
            <w:hideMark/>
          </w:tcPr>
          <w:p w14:paraId="409E720F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8%</w:t>
            </w:r>
          </w:p>
        </w:tc>
        <w:tc>
          <w:tcPr>
            <w:tcW w:w="1286" w:type="dxa"/>
            <w:tcBorders>
              <w:top w:val="nil"/>
              <w:right w:val="nil"/>
            </w:tcBorders>
            <w:shd w:val="clear" w:color="000000" w:fill="FFFFFF"/>
            <w:noWrap/>
            <w:hideMark/>
          </w:tcPr>
          <w:p w14:paraId="198A8949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3%</w:t>
            </w:r>
          </w:p>
        </w:tc>
      </w:tr>
      <w:tr w:rsidR="00620038" w:rsidRPr="00DC0106" w14:paraId="68718963" w14:textId="77777777" w:rsidTr="00620038">
        <w:trPr>
          <w:trHeight w:val="224"/>
        </w:trPr>
        <w:tc>
          <w:tcPr>
            <w:tcW w:w="2494" w:type="dxa"/>
            <w:tcBorders>
              <w:top w:val="nil"/>
              <w:left w:val="nil"/>
              <w:right w:val="nil"/>
            </w:tcBorders>
          </w:tcPr>
          <w:p w14:paraId="4E853553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9C8A620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30-139</w:t>
            </w:r>
          </w:p>
        </w:tc>
        <w:tc>
          <w:tcPr>
            <w:tcW w:w="1285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hideMark/>
          </w:tcPr>
          <w:p w14:paraId="519A06F2" w14:textId="5B28DCED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.1%</w:t>
            </w:r>
          </w:p>
        </w:tc>
        <w:tc>
          <w:tcPr>
            <w:tcW w:w="1285" w:type="dxa"/>
            <w:tcBorders>
              <w:bottom w:val="nil"/>
            </w:tcBorders>
            <w:shd w:val="clear" w:color="000000" w:fill="FFFFFF"/>
            <w:noWrap/>
            <w:hideMark/>
          </w:tcPr>
          <w:p w14:paraId="1D094C48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6.2%</w:t>
            </w:r>
          </w:p>
        </w:tc>
        <w:tc>
          <w:tcPr>
            <w:tcW w:w="1286" w:type="dxa"/>
            <w:tcBorders>
              <w:bottom w:val="nil"/>
            </w:tcBorders>
            <w:shd w:val="clear" w:color="000000" w:fill="FFFFFF"/>
            <w:noWrap/>
            <w:hideMark/>
          </w:tcPr>
          <w:p w14:paraId="08C01BE2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.7%</w:t>
            </w:r>
          </w:p>
        </w:tc>
        <w:tc>
          <w:tcPr>
            <w:tcW w:w="1285" w:type="dxa"/>
            <w:tcBorders>
              <w:bottom w:val="nil"/>
            </w:tcBorders>
            <w:shd w:val="clear" w:color="000000" w:fill="FFFFFF"/>
            <w:noWrap/>
            <w:hideMark/>
          </w:tcPr>
          <w:p w14:paraId="4CFA69A5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6%</w:t>
            </w:r>
          </w:p>
        </w:tc>
        <w:tc>
          <w:tcPr>
            <w:tcW w:w="1286" w:type="dxa"/>
            <w:tcBorders>
              <w:bottom w:val="nil"/>
              <w:right w:val="nil"/>
            </w:tcBorders>
            <w:shd w:val="clear" w:color="000000" w:fill="FFFFFF"/>
            <w:noWrap/>
            <w:hideMark/>
          </w:tcPr>
          <w:p w14:paraId="3DB3AFCA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9%</w:t>
            </w:r>
          </w:p>
        </w:tc>
      </w:tr>
      <w:tr w:rsidR="00620038" w:rsidRPr="00DC0106" w14:paraId="25033C2B" w14:textId="77777777" w:rsidTr="00620038">
        <w:trPr>
          <w:trHeight w:val="224"/>
        </w:trPr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BFFCF" w14:textId="77777777" w:rsidR="00620038" w:rsidRPr="009B529C" w:rsidRDefault="00620038" w:rsidP="00620038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60BEC9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&lt;12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683D63F" w14:textId="0BB3B685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.2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hideMark/>
          </w:tcPr>
          <w:p w14:paraId="4ABF15B0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0.9%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AFE2DF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3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9F4800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4%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E99EA50" w14:textId="7777777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5%</w:t>
            </w:r>
          </w:p>
        </w:tc>
      </w:tr>
      <w:tr w:rsidR="00620038" w:rsidRPr="00DC0106" w14:paraId="528EC4FB" w14:textId="77777777" w:rsidTr="00620038">
        <w:trPr>
          <w:trHeight w:val="224"/>
        </w:trPr>
        <w:tc>
          <w:tcPr>
            <w:tcW w:w="249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76A50E36" w14:textId="42D2E13A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7417431" w14:textId="0A029666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  <w:t>&gt;</w:t>
            </w: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</w:tcPr>
          <w:p w14:paraId="451345FB" w14:textId="7466ABCC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2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14:paraId="0F708148" w14:textId="1EDB9874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7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6" w:type="dxa"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A1C6B7D" w14:textId="0EA5BD40" w:rsidR="00620038" w:rsidRPr="00AA48FF" w:rsidRDefault="00620038" w:rsidP="00620038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9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548D6C" w14:textId="77E21C2D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.0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C26178" w14:textId="490CD54E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620038" w:rsidRPr="00DC0106" w14:paraId="07CA49BD" w14:textId="77777777" w:rsidTr="00620038">
        <w:trPr>
          <w:trHeight w:val="224"/>
        </w:trPr>
        <w:tc>
          <w:tcPr>
            <w:tcW w:w="2494" w:type="dxa"/>
            <w:tcBorders>
              <w:left w:val="nil"/>
              <w:right w:val="nil"/>
            </w:tcBorders>
            <w:shd w:val="clear" w:color="000000" w:fill="FFFFFF"/>
          </w:tcPr>
          <w:p w14:paraId="073C2DE7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2BA756AE" w14:textId="767B8FDA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  <w:u w:val="single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50-159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</w:tcPr>
          <w:p w14:paraId="4DB529B3" w14:textId="343E00CC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5" w:type="dxa"/>
            <w:tcBorders>
              <w:top w:val="nil"/>
              <w:left w:val="nil"/>
            </w:tcBorders>
            <w:shd w:val="clear" w:color="000000" w:fill="FFFFFF"/>
          </w:tcPr>
          <w:p w14:paraId="3A0DA5B9" w14:textId="292484C4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6" w:type="dxa"/>
            <w:tcBorders>
              <w:top w:val="nil"/>
              <w:right w:val="nil"/>
            </w:tcBorders>
            <w:shd w:val="clear" w:color="000000" w:fill="FFFFFF"/>
          </w:tcPr>
          <w:p w14:paraId="389B810D" w14:textId="79BAF97F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40B29734" w14:textId="4C9F4F1C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2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1E5F8AAC" w14:textId="0899FA76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620038" w:rsidRPr="00DC0106" w14:paraId="6772432F" w14:textId="77777777" w:rsidTr="00620038">
        <w:trPr>
          <w:trHeight w:val="224"/>
        </w:trPr>
        <w:tc>
          <w:tcPr>
            <w:tcW w:w="2494" w:type="dxa"/>
            <w:tcBorders>
              <w:left w:val="nil"/>
              <w:right w:val="nil"/>
            </w:tcBorders>
            <w:shd w:val="clear" w:color="000000" w:fill="FFFFFF"/>
          </w:tcPr>
          <w:p w14:paraId="30E74990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378BD4F4" w14:textId="25884009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40-149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</w:tcBorders>
            <w:shd w:val="clear" w:color="000000" w:fill="FFFFFF"/>
            <w:noWrap/>
          </w:tcPr>
          <w:p w14:paraId="0A756EEF" w14:textId="35E90210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5" w:type="dxa"/>
            <w:tcBorders>
              <w:top w:val="nil"/>
            </w:tcBorders>
            <w:shd w:val="clear" w:color="000000" w:fill="FFFFFF"/>
          </w:tcPr>
          <w:p w14:paraId="562D7594" w14:textId="06733CE2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6" w:type="dxa"/>
            <w:tcBorders>
              <w:top w:val="nil"/>
            </w:tcBorders>
            <w:shd w:val="clear" w:color="000000" w:fill="FFFFFF"/>
          </w:tcPr>
          <w:p w14:paraId="290495CB" w14:textId="78467D20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.6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5" w:type="dxa"/>
            <w:tcBorders>
              <w:top w:val="nil"/>
            </w:tcBorders>
            <w:shd w:val="clear" w:color="000000" w:fill="FFFFFF"/>
          </w:tcPr>
          <w:p w14:paraId="2FF35D38" w14:textId="082A6FA3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.3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6" w:type="dxa"/>
            <w:tcBorders>
              <w:top w:val="nil"/>
              <w:right w:val="nil"/>
            </w:tcBorders>
            <w:shd w:val="clear" w:color="000000" w:fill="FFFFFF"/>
          </w:tcPr>
          <w:p w14:paraId="264C0A55" w14:textId="427AD647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620038" w:rsidRPr="00DC0106" w14:paraId="679181FA" w14:textId="77777777" w:rsidTr="00620038">
        <w:trPr>
          <w:trHeight w:val="224"/>
        </w:trPr>
        <w:tc>
          <w:tcPr>
            <w:tcW w:w="2494" w:type="dxa"/>
            <w:tcBorders>
              <w:left w:val="nil"/>
              <w:right w:val="nil"/>
            </w:tcBorders>
            <w:shd w:val="clear" w:color="000000" w:fill="FFFFFF"/>
          </w:tcPr>
          <w:p w14:paraId="2CAE7BA6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</w:tcPr>
          <w:p w14:paraId="6FE3ADD1" w14:textId="54344795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130-139</w:t>
            </w:r>
          </w:p>
        </w:tc>
        <w:tc>
          <w:tcPr>
            <w:tcW w:w="1285" w:type="dxa"/>
            <w:tcBorders>
              <w:left w:val="single" w:sz="4" w:space="0" w:color="auto"/>
            </w:tcBorders>
            <w:shd w:val="clear" w:color="000000" w:fill="FFFFFF"/>
            <w:noWrap/>
          </w:tcPr>
          <w:p w14:paraId="0C9023CA" w14:textId="0ADDF433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5" w:type="dxa"/>
            <w:shd w:val="clear" w:color="000000" w:fill="FFFFFF"/>
          </w:tcPr>
          <w:p w14:paraId="10B9AF6A" w14:textId="0072A99C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6" w:type="dxa"/>
            <w:shd w:val="clear" w:color="000000" w:fill="FFFFFF"/>
          </w:tcPr>
          <w:p w14:paraId="3E8B1D5F" w14:textId="22A2ACD6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7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5" w:type="dxa"/>
            <w:shd w:val="clear" w:color="000000" w:fill="FFFFFF"/>
          </w:tcPr>
          <w:p w14:paraId="79F29143" w14:textId="18A17DC1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6" w:type="dxa"/>
            <w:tcBorders>
              <w:right w:val="nil"/>
            </w:tcBorders>
            <w:shd w:val="clear" w:color="000000" w:fill="FFFFFF"/>
          </w:tcPr>
          <w:p w14:paraId="69BBA9AE" w14:textId="6CB37A29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6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620038" w:rsidRPr="00DC0106" w14:paraId="53229F08" w14:textId="77777777" w:rsidTr="00620038">
        <w:trPr>
          <w:trHeight w:val="224"/>
        </w:trPr>
        <w:tc>
          <w:tcPr>
            <w:tcW w:w="2494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3992C03F" w14:textId="77777777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7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</w:tcPr>
          <w:p w14:paraId="3A3CC4AC" w14:textId="723BE7B8" w:rsidR="00620038" w:rsidRPr="009B529C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9B529C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8"/>
                <w:szCs w:val="18"/>
              </w:rPr>
              <w:t>&lt;129</w:t>
            </w:r>
          </w:p>
        </w:tc>
        <w:tc>
          <w:tcPr>
            <w:tcW w:w="128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noWrap/>
          </w:tcPr>
          <w:p w14:paraId="4851D991" w14:textId="6614F91D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8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</w:tcPr>
          <w:p w14:paraId="07147CC6" w14:textId="7195EA84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1.5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6" w:type="dxa"/>
            <w:tcBorders>
              <w:top w:val="nil"/>
              <w:bottom w:val="single" w:sz="12" w:space="0" w:color="auto"/>
              <w:right w:val="nil"/>
            </w:tcBorders>
            <w:shd w:val="clear" w:color="000000" w:fill="FFFFFF"/>
          </w:tcPr>
          <w:p w14:paraId="38037D64" w14:textId="0A0C502A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3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9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78EE2769" w14:textId="1EC523D5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1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14:paraId="636AEF4A" w14:textId="29FA56E4" w:rsidR="00620038" w:rsidRPr="00AA48FF" w:rsidRDefault="00620038" w:rsidP="00620038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0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5</w:t>
            </w:r>
            <w:r w:rsidRPr="00AA48FF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</w:tr>
    </w:tbl>
    <w:p w14:paraId="6D552D02" w14:textId="77777777" w:rsidR="009B529C" w:rsidRPr="004D7C24" w:rsidRDefault="009B529C" w:rsidP="009B529C">
      <w:pPr>
        <w:rPr>
          <w:rFonts w:ascii="Arial" w:eastAsia="游ゴシック" w:hAnsi="Arial" w:cs="Arial"/>
          <w:i/>
          <w:iCs/>
          <w:color w:val="000000"/>
          <w:kern w:val="0"/>
          <w:sz w:val="18"/>
          <w:szCs w:val="18"/>
        </w:rPr>
      </w:pPr>
      <w:r w:rsidRPr="004D7C24">
        <w:rPr>
          <w:rFonts w:ascii="Arial" w:eastAsia="游ゴシック" w:hAnsi="Arial" w:cs="Arial"/>
          <w:i/>
          <w:iCs/>
          <w:color w:val="000000"/>
          <w:kern w:val="0"/>
          <w:sz w:val="18"/>
          <w:szCs w:val="18"/>
        </w:rPr>
        <w:t>SBP: Systolic blood pressure.</w:t>
      </w:r>
    </w:p>
    <w:p w14:paraId="77AC95AB" w14:textId="5ED9B549" w:rsidR="009B529C" w:rsidRDefault="009B529C" w:rsidP="009B529C">
      <w:pPr>
        <w:rPr>
          <w:rFonts w:ascii="Arial" w:eastAsia="游ゴシック" w:hAnsi="Arial" w:cs="Arial"/>
          <w:i/>
          <w:iCs/>
          <w:kern w:val="0"/>
          <w:sz w:val="18"/>
          <w:szCs w:val="18"/>
        </w:rPr>
      </w:pPr>
      <w:r w:rsidRPr="004D7C24">
        <w:rPr>
          <w:rFonts w:ascii="Arial" w:eastAsia="游ゴシック" w:hAnsi="Arial" w:cs="Arial"/>
          <w:i/>
          <w:iCs/>
          <w:kern w:val="0"/>
          <w:sz w:val="18"/>
          <w:szCs w:val="18"/>
        </w:rPr>
        <w:t>*Resistant hypertension is defined as having an office blood pressure of 140/90 mmHg or more while taking three antihypertensive medications, including diuretics, or taking four or more antihypertensive medications regardless of blood pressure level.</w:t>
      </w:r>
      <w:r>
        <w:rPr>
          <w:rFonts w:ascii="Arial" w:eastAsia="游ゴシック" w:hAnsi="Arial" w:cs="Arial"/>
          <w:i/>
          <w:iCs/>
          <w:kern w:val="0"/>
          <w:sz w:val="18"/>
          <w:szCs w:val="18"/>
        </w:rPr>
        <w:t xml:space="preserve"> </w:t>
      </w:r>
    </w:p>
    <w:p w14:paraId="36FEF04B" w14:textId="77777777" w:rsidR="009B529C" w:rsidRPr="009B529C" w:rsidRDefault="009B529C" w:rsidP="00B83B68">
      <w:pPr>
        <w:rPr>
          <w:rFonts w:ascii="Arial" w:hAnsi="Arial" w:cs="Arial"/>
          <w:sz w:val="18"/>
          <w:szCs w:val="18"/>
        </w:rPr>
      </w:pPr>
    </w:p>
    <w:p w14:paraId="52818A49" w14:textId="0DCA5DCF" w:rsidR="00B83B68" w:rsidRDefault="00B83B68">
      <w:pPr>
        <w:widowControl/>
        <w:jc w:val="left"/>
        <w:rPr>
          <w:rFonts w:ascii="Arial" w:eastAsia="游ゴシック" w:hAnsi="Arial" w:cs="Arial"/>
          <w:b/>
          <w:bCs/>
          <w:color w:val="000000"/>
          <w:kern w:val="0"/>
          <w:sz w:val="18"/>
          <w:szCs w:val="18"/>
        </w:rPr>
      </w:pPr>
    </w:p>
    <w:sectPr w:rsidR="00B83B68" w:rsidSect="00F0658C">
      <w:pgSz w:w="16838" w:h="23811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46762F" w14:textId="77777777" w:rsidR="0013046B" w:rsidRDefault="0013046B" w:rsidP="006127C3">
      <w:r>
        <w:separator/>
      </w:r>
    </w:p>
  </w:endnote>
  <w:endnote w:type="continuationSeparator" w:id="0">
    <w:p w14:paraId="6E98A95A" w14:textId="77777777" w:rsidR="0013046B" w:rsidRDefault="0013046B" w:rsidP="00612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F7DB08" w14:textId="77777777" w:rsidR="0013046B" w:rsidRDefault="0013046B" w:rsidP="006127C3">
      <w:r>
        <w:separator/>
      </w:r>
    </w:p>
  </w:footnote>
  <w:footnote w:type="continuationSeparator" w:id="0">
    <w:p w14:paraId="201C99AB" w14:textId="77777777" w:rsidR="0013046B" w:rsidRDefault="0013046B" w:rsidP="00612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tTQyN7awMDI3NzVS0lEKTi0uzszPAykwqQUAmWWoBiwAAAA="/>
  </w:docVars>
  <w:rsids>
    <w:rsidRoot w:val="008B4F89"/>
    <w:rsid w:val="00027A05"/>
    <w:rsid w:val="000667B8"/>
    <w:rsid w:val="000A3008"/>
    <w:rsid w:val="000B083E"/>
    <w:rsid w:val="000E069D"/>
    <w:rsid w:val="000F3F47"/>
    <w:rsid w:val="0013046B"/>
    <w:rsid w:val="00147929"/>
    <w:rsid w:val="001602ED"/>
    <w:rsid w:val="00160D85"/>
    <w:rsid w:val="0017427E"/>
    <w:rsid w:val="0019585A"/>
    <w:rsid w:val="001E3529"/>
    <w:rsid w:val="001E49C7"/>
    <w:rsid w:val="001E6C08"/>
    <w:rsid w:val="001E7480"/>
    <w:rsid w:val="001F4177"/>
    <w:rsid w:val="00223CD8"/>
    <w:rsid w:val="00226610"/>
    <w:rsid w:val="00247C66"/>
    <w:rsid w:val="00264DF0"/>
    <w:rsid w:val="002705E0"/>
    <w:rsid w:val="002739F1"/>
    <w:rsid w:val="00275BF3"/>
    <w:rsid w:val="00281332"/>
    <w:rsid w:val="002E63B0"/>
    <w:rsid w:val="00325966"/>
    <w:rsid w:val="003B214A"/>
    <w:rsid w:val="003B29B2"/>
    <w:rsid w:val="003B3A80"/>
    <w:rsid w:val="003B6D94"/>
    <w:rsid w:val="003E7934"/>
    <w:rsid w:val="003F2B51"/>
    <w:rsid w:val="004340AC"/>
    <w:rsid w:val="004D0FCD"/>
    <w:rsid w:val="004D7C24"/>
    <w:rsid w:val="004F6AC4"/>
    <w:rsid w:val="005230F8"/>
    <w:rsid w:val="00532BE4"/>
    <w:rsid w:val="00544F62"/>
    <w:rsid w:val="0057443B"/>
    <w:rsid w:val="00581056"/>
    <w:rsid w:val="005A3A92"/>
    <w:rsid w:val="005B0D4B"/>
    <w:rsid w:val="005B2679"/>
    <w:rsid w:val="005C4422"/>
    <w:rsid w:val="005E38D8"/>
    <w:rsid w:val="006127C3"/>
    <w:rsid w:val="00620038"/>
    <w:rsid w:val="0064186B"/>
    <w:rsid w:val="00654C72"/>
    <w:rsid w:val="00667F9A"/>
    <w:rsid w:val="00712DF0"/>
    <w:rsid w:val="00721CA0"/>
    <w:rsid w:val="0072379C"/>
    <w:rsid w:val="00723EA6"/>
    <w:rsid w:val="00735476"/>
    <w:rsid w:val="0074347B"/>
    <w:rsid w:val="0077130B"/>
    <w:rsid w:val="00786C08"/>
    <w:rsid w:val="007D1CEE"/>
    <w:rsid w:val="007E1C09"/>
    <w:rsid w:val="007E4DBD"/>
    <w:rsid w:val="00833FF3"/>
    <w:rsid w:val="00851EA8"/>
    <w:rsid w:val="00886992"/>
    <w:rsid w:val="008A6D00"/>
    <w:rsid w:val="008B23DA"/>
    <w:rsid w:val="008B4F89"/>
    <w:rsid w:val="008C42A2"/>
    <w:rsid w:val="008E2DD9"/>
    <w:rsid w:val="008E6401"/>
    <w:rsid w:val="008F4F66"/>
    <w:rsid w:val="00920149"/>
    <w:rsid w:val="0092136C"/>
    <w:rsid w:val="00963CED"/>
    <w:rsid w:val="009745A9"/>
    <w:rsid w:val="00995DD8"/>
    <w:rsid w:val="00995F58"/>
    <w:rsid w:val="009B529C"/>
    <w:rsid w:val="009C1F11"/>
    <w:rsid w:val="009C445C"/>
    <w:rsid w:val="00A36C27"/>
    <w:rsid w:val="00A4169C"/>
    <w:rsid w:val="00A56E14"/>
    <w:rsid w:val="00A87A89"/>
    <w:rsid w:val="00AA48FF"/>
    <w:rsid w:val="00AE6890"/>
    <w:rsid w:val="00B11BFC"/>
    <w:rsid w:val="00B4439D"/>
    <w:rsid w:val="00B83B68"/>
    <w:rsid w:val="00B97171"/>
    <w:rsid w:val="00BB67C0"/>
    <w:rsid w:val="00C23136"/>
    <w:rsid w:val="00C272B3"/>
    <w:rsid w:val="00C717BC"/>
    <w:rsid w:val="00C807CB"/>
    <w:rsid w:val="00CC7B7D"/>
    <w:rsid w:val="00CD6828"/>
    <w:rsid w:val="00D04B64"/>
    <w:rsid w:val="00D240B4"/>
    <w:rsid w:val="00D35E4D"/>
    <w:rsid w:val="00D5371A"/>
    <w:rsid w:val="00D563B0"/>
    <w:rsid w:val="00D9160C"/>
    <w:rsid w:val="00DB2B1A"/>
    <w:rsid w:val="00DC0106"/>
    <w:rsid w:val="00E04C90"/>
    <w:rsid w:val="00E12709"/>
    <w:rsid w:val="00E57CE2"/>
    <w:rsid w:val="00EC144D"/>
    <w:rsid w:val="00ED4EA9"/>
    <w:rsid w:val="00F0658C"/>
    <w:rsid w:val="00F6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31083E"/>
  <w15:chartTrackingRefBased/>
  <w15:docId w15:val="{8C61F690-BDB2-418C-BCC7-E0C64D053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E74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E7480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5C4422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5C4422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5C4422"/>
  </w:style>
  <w:style w:type="paragraph" w:styleId="a8">
    <w:name w:val="annotation subject"/>
    <w:basedOn w:val="a6"/>
    <w:next w:val="a6"/>
    <w:link w:val="a9"/>
    <w:uiPriority w:val="99"/>
    <w:semiHidden/>
    <w:unhideWhenUsed/>
    <w:rsid w:val="005C4422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5C4422"/>
    <w:rPr>
      <w:b/>
      <w:bCs/>
    </w:rPr>
  </w:style>
  <w:style w:type="paragraph" w:styleId="aa">
    <w:name w:val="header"/>
    <w:basedOn w:val="a"/>
    <w:link w:val="ab"/>
    <w:uiPriority w:val="99"/>
    <w:unhideWhenUsed/>
    <w:rsid w:val="006127C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27C3"/>
  </w:style>
  <w:style w:type="paragraph" w:styleId="ac">
    <w:name w:val="footer"/>
    <w:basedOn w:val="a"/>
    <w:link w:val="ad"/>
    <w:uiPriority w:val="99"/>
    <w:unhideWhenUsed/>
    <w:rsid w:val="006127C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27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187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FB8A3-B796-438D-A447-F8E627483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322</Words>
  <Characters>7538</Characters>
  <Application>Microsoft Office Word</Application>
  <DocSecurity>0</DocSecurity>
  <Lines>6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ashi Shouko</dc:creator>
  <cp:keywords/>
  <dc:description/>
  <cp:lastModifiedBy>Kagitani Hideaki(TC)</cp:lastModifiedBy>
  <cp:revision>10</cp:revision>
  <cp:lastPrinted>2020-11-27T00:39:00Z</cp:lastPrinted>
  <dcterms:created xsi:type="dcterms:W3CDTF">2021-03-08T08:25:00Z</dcterms:created>
  <dcterms:modified xsi:type="dcterms:W3CDTF">2021-07-05T01:47:00Z</dcterms:modified>
</cp:coreProperties>
</file>